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AA8F8" w14:textId="104B3F8D" w:rsidR="00707383" w:rsidRPr="00004805" w:rsidRDefault="00707383" w:rsidP="00707383">
      <w:pPr>
        <w:pStyle w:val="Heading1"/>
        <w:rPr>
          <w:rFonts w:ascii="Times New Roman" w:hAnsi="Times New Roman" w:cs="Times New Roman"/>
          <w:b/>
          <w:bCs/>
          <w:color w:val="auto"/>
          <w:sz w:val="24"/>
          <w:szCs w:val="24"/>
        </w:rPr>
      </w:pPr>
      <w:r w:rsidRPr="00004805">
        <w:rPr>
          <w:rFonts w:ascii="Times New Roman" w:hAnsi="Times New Roman" w:cs="Times New Roman"/>
          <w:b/>
          <w:bCs/>
          <w:color w:val="auto"/>
          <w:sz w:val="24"/>
          <w:szCs w:val="24"/>
        </w:rPr>
        <w:t>S</w:t>
      </w:r>
      <w:r w:rsidR="00483023">
        <w:rPr>
          <w:rFonts w:ascii="Times New Roman" w:hAnsi="Times New Roman" w:cs="Times New Roman"/>
          <w:b/>
          <w:bCs/>
          <w:color w:val="auto"/>
          <w:sz w:val="24"/>
          <w:szCs w:val="24"/>
        </w:rPr>
        <w:t>1</w:t>
      </w:r>
      <w:r w:rsidRPr="00004805">
        <w:rPr>
          <w:rFonts w:ascii="Times New Roman" w:hAnsi="Times New Roman" w:cs="Times New Roman"/>
          <w:b/>
          <w:bCs/>
          <w:color w:val="auto"/>
          <w:sz w:val="24"/>
          <w:szCs w:val="24"/>
        </w:rPr>
        <w:t xml:space="preserve"> Appendix: </w:t>
      </w:r>
      <w:r>
        <w:rPr>
          <w:rFonts w:ascii="Times New Roman" w:hAnsi="Times New Roman" w:cs="Times New Roman"/>
          <w:b/>
          <w:bCs/>
          <w:color w:val="auto"/>
          <w:sz w:val="24"/>
          <w:szCs w:val="24"/>
        </w:rPr>
        <w:t>Verbal informed consent script</w:t>
      </w:r>
    </w:p>
    <w:p w14:paraId="0EB0F3A9" w14:textId="77777777" w:rsidR="00707383" w:rsidRDefault="00707383" w:rsidP="00707383">
      <w:pPr>
        <w:rPr>
          <w:sz w:val="22"/>
          <w:szCs w:val="18"/>
        </w:rPr>
      </w:pPr>
    </w:p>
    <w:p w14:paraId="35804B66" w14:textId="13BB06A0" w:rsidR="00707383" w:rsidRPr="00EE34B7" w:rsidRDefault="00707383" w:rsidP="00707383">
      <w:pPr>
        <w:keepNext/>
        <w:widowControl w:val="0"/>
        <w:tabs>
          <w:tab w:val="center" w:pos="2418"/>
        </w:tabs>
        <w:autoSpaceDE w:val="0"/>
        <w:autoSpaceDN w:val="0"/>
        <w:adjustRightInd w:val="0"/>
        <w:ind w:right="-120"/>
        <w:outlineLvl w:val="3"/>
        <w:rPr>
          <w:rFonts w:ascii="Arial" w:hAnsi="Arial" w:cs="Arial"/>
          <w:b/>
          <w:iCs/>
          <w:sz w:val="22"/>
        </w:rPr>
      </w:pPr>
      <w:r w:rsidRPr="00EE34B7">
        <w:rPr>
          <w:rFonts w:ascii="Arial" w:hAnsi="Arial" w:cs="Arial"/>
          <w:b/>
          <w:sz w:val="22"/>
        </w:rPr>
        <w:t xml:space="preserve">Study Title:  </w:t>
      </w:r>
      <w:r w:rsidR="007F1E26">
        <w:rPr>
          <w:rFonts w:ascii="Arial" w:hAnsi="Arial" w:cs="Arial"/>
          <w:b/>
          <w:iCs/>
          <w:sz w:val="22"/>
        </w:rPr>
        <w:t>St</w:t>
      </w:r>
      <w:r w:rsidR="007F1E26" w:rsidRPr="00EE34B7">
        <w:rPr>
          <w:rFonts w:ascii="Arial" w:hAnsi="Arial" w:cs="Arial"/>
          <w:b/>
          <w:iCs/>
          <w:sz w:val="22"/>
        </w:rPr>
        <w:t xml:space="preserve">opping syphilis transmission in </w:t>
      </w:r>
      <w:r w:rsidR="007F1E26">
        <w:rPr>
          <w:rFonts w:ascii="Arial" w:hAnsi="Arial" w:cs="Arial"/>
          <w:b/>
          <w:iCs/>
          <w:sz w:val="22"/>
        </w:rPr>
        <w:t>A</w:t>
      </w:r>
      <w:r w:rsidR="007F1E26" w:rsidRPr="00EE34B7">
        <w:rPr>
          <w:rFonts w:ascii="Arial" w:hAnsi="Arial" w:cs="Arial"/>
          <w:b/>
          <w:iCs/>
          <w:sz w:val="22"/>
        </w:rPr>
        <w:t>rctic communities</w:t>
      </w:r>
      <w:r w:rsidR="007F1E26">
        <w:rPr>
          <w:rFonts w:ascii="Arial" w:hAnsi="Arial" w:cs="Arial"/>
          <w:b/>
          <w:iCs/>
          <w:sz w:val="22"/>
        </w:rPr>
        <w:t xml:space="preserve"> through rapid diagnostic testing: The STAR study</w:t>
      </w:r>
    </w:p>
    <w:p w14:paraId="15D959F4" w14:textId="77777777" w:rsidR="00707383" w:rsidRPr="00C15963" w:rsidRDefault="00707383" w:rsidP="00707383">
      <w:pPr>
        <w:keepNext/>
        <w:widowControl w:val="0"/>
        <w:tabs>
          <w:tab w:val="center" w:pos="2418"/>
        </w:tabs>
        <w:autoSpaceDE w:val="0"/>
        <w:autoSpaceDN w:val="0"/>
        <w:adjustRightInd w:val="0"/>
        <w:ind w:right="-120"/>
        <w:outlineLvl w:val="3"/>
        <w:rPr>
          <w:rFonts w:ascii="Arial" w:hAnsi="Arial" w:cs="Arial"/>
          <w:b/>
          <w:iCs/>
          <w:sz w:val="22"/>
        </w:rPr>
      </w:pPr>
      <w:r w:rsidRPr="00EE34B7">
        <w:rPr>
          <w:rFonts w:ascii="Arial" w:hAnsi="Arial" w:cs="Arial"/>
          <w:b/>
          <w:sz w:val="22"/>
        </w:rPr>
        <w:t>Principal Investigator</w:t>
      </w:r>
      <w:r>
        <w:rPr>
          <w:rFonts w:ascii="Arial" w:hAnsi="Arial" w:cs="Arial"/>
          <w:b/>
          <w:sz w:val="22"/>
        </w:rPr>
        <w:t>s</w:t>
      </w:r>
      <w:r w:rsidRPr="00EE34B7">
        <w:rPr>
          <w:rFonts w:ascii="Arial" w:hAnsi="Arial" w:cs="Arial"/>
          <w:b/>
          <w:sz w:val="22"/>
        </w:rPr>
        <w:t xml:space="preserve">:  </w:t>
      </w:r>
      <w:r w:rsidRPr="00C15963">
        <w:rPr>
          <w:rFonts w:ascii="Arial" w:hAnsi="Arial" w:cs="Arial"/>
          <w:b/>
          <w:sz w:val="22"/>
        </w:rPr>
        <w:t xml:space="preserve">Dr. Cedric Yansouni &amp; Dr. </w:t>
      </w:r>
      <w:proofErr w:type="spellStart"/>
      <w:r w:rsidRPr="00C15963">
        <w:rPr>
          <w:rFonts w:ascii="Arial" w:hAnsi="Arial" w:cs="Arial"/>
          <w:b/>
          <w:sz w:val="22"/>
        </w:rPr>
        <w:t>Ameeta</w:t>
      </w:r>
      <w:proofErr w:type="spellEnd"/>
      <w:r w:rsidRPr="00C15963">
        <w:rPr>
          <w:rFonts w:ascii="Arial" w:hAnsi="Arial" w:cs="Arial"/>
          <w:b/>
          <w:sz w:val="22"/>
        </w:rPr>
        <w:t xml:space="preserve"> Singh</w:t>
      </w:r>
    </w:p>
    <w:p w14:paraId="4E5CAD92" w14:textId="48E00C88" w:rsidR="00707383" w:rsidRPr="00EE34B7" w:rsidRDefault="00707383" w:rsidP="00707383">
      <w:pPr>
        <w:pBdr>
          <w:bottom w:val="single" w:sz="4" w:space="10" w:color="auto"/>
        </w:pBdr>
        <w:rPr>
          <w:rFonts w:ascii="Arial" w:hAnsi="Arial" w:cs="Arial"/>
          <w:b/>
          <w:sz w:val="22"/>
        </w:rPr>
      </w:pPr>
      <w:r w:rsidRPr="00C15963">
        <w:rPr>
          <w:rFonts w:ascii="Arial" w:hAnsi="Arial" w:cs="Arial"/>
          <w:b/>
          <w:sz w:val="22"/>
        </w:rPr>
        <w:t xml:space="preserve">REB No.: </w:t>
      </w:r>
      <w:r>
        <w:rPr>
          <w:rFonts w:ascii="Arial" w:hAnsi="Arial" w:cs="Arial"/>
          <w:b/>
          <w:sz w:val="22"/>
        </w:rPr>
        <w:t>XXX</w:t>
      </w:r>
    </w:p>
    <w:p w14:paraId="547BA243" w14:textId="37557566" w:rsidR="00707383" w:rsidRPr="00EE34B7" w:rsidRDefault="00707383" w:rsidP="00707383">
      <w:pPr>
        <w:pBdr>
          <w:bottom w:val="single" w:sz="4" w:space="10" w:color="auto"/>
        </w:pBdr>
        <w:rPr>
          <w:rFonts w:ascii="Arial" w:hAnsi="Arial" w:cs="Arial"/>
          <w:b/>
          <w:sz w:val="22"/>
        </w:rPr>
      </w:pPr>
      <w:r w:rsidRPr="00EE34B7">
        <w:rPr>
          <w:rFonts w:ascii="Arial" w:hAnsi="Arial" w:cs="Arial"/>
          <w:b/>
          <w:sz w:val="22"/>
        </w:rPr>
        <w:t xml:space="preserve">Version/Date:  </w:t>
      </w:r>
      <w:r>
        <w:rPr>
          <w:rFonts w:ascii="Arial" w:hAnsi="Arial" w:cs="Arial"/>
          <w:b/>
          <w:sz w:val="22"/>
        </w:rPr>
        <w:t>XXX/XXX</w:t>
      </w:r>
    </w:p>
    <w:p w14:paraId="260CD795" w14:textId="77777777" w:rsidR="00707383" w:rsidRPr="00EE34B7" w:rsidRDefault="00707383" w:rsidP="00707383">
      <w:pPr>
        <w:rPr>
          <w:rFonts w:ascii="Arial" w:hAnsi="Arial" w:cs="Arial"/>
          <w:b/>
          <w:sz w:val="22"/>
          <w:szCs w:val="22"/>
        </w:rPr>
      </w:pPr>
    </w:p>
    <w:p w14:paraId="55B7308A" w14:textId="77777777" w:rsidR="00707383" w:rsidRPr="00EE34B7" w:rsidRDefault="00707383" w:rsidP="00707383">
      <w:pPr>
        <w:rPr>
          <w:rFonts w:ascii="Calibri" w:hAnsi="Calibri" w:cs="Arial"/>
          <w:b/>
          <w:sz w:val="23"/>
          <w:szCs w:val="23"/>
        </w:rPr>
      </w:pPr>
      <w:r w:rsidRPr="00EE34B7">
        <w:rPr>
          <w:rFonts w:ascii="Calibri" w:hAnsi="Calibri" w:cs="Arial"/>
          <w:b/>
          <w:sz w:val="23"/>
          <w:szCs w:val="23"/>
        </w:rPr>
        <w:t>INTRODUCTION &amp; INVITATION</w:t>
      </w:r>
    </w:p>
    <w:p w14:paraId="6FCE0DEC" w14:textId="77777777" w:rsidR="00707383" w:rsidRPr="00EE34B7" w:rsidRDefault="00707383" w:rsidP="00707383">
      <w:pPr>
        <w:rPr>
          <w:rFonts w:ascii="Calibri" w:hAnsi="Calibri" w:cs="Arial"/>
          <w:b/>
          <w:sz w:val="23"/>
          <w:szCs w:val="23"/>
        </w:rPr>
      </w:pPr>
      <w:r w:rsidRPr="00EE34B7">
        <w:rPr>
          <w:rFonts w:ascii="Calibri" w:hAnsi="Calibri"/>
          <w:sz w:val="23"/>
          <w:szCs w:val="23"/>
        </w:rPr>
        <w:t>Hello, my name is___________. I am a (nurse/</w:t>
      </w:r>
      <w:r>
        <w:rPr>
          <w:rFonts w:ascii="Calibri" w:hAnsi="Calibri"/>
          <w:sz w:val="23"/>
          <w:szCs w:val="23"/>
        </w:rPr>
        <w:t>community health representative</w:t>
      </w:r>
      <w:r w:rsidRPr="00EE34B7">
        <w:rPr>
          <w:rFonts w:ascii="Calibri" w:hAnsi="Calibri"/>
          <w:sz w:val="23"/>
          <w:szCs w:val="23"/>
        </w:rPr>
        <w:t xml:space="preserve">) from __________ assisting with </w:t>
      </w:r>
      <w:r>
        <w:rPr>
          <w:rFonts w:ascii="Calibri" w:hAnsi="Calibri"/>
          <w:sz w:val="23"/>
          <w:szCs w:val="23"/>
        </w:rPr>
        <w:t>a project</w:t>
      </w:r>
      <w:r w:rsidRPr="00EE34B7">
        <w:rPr>
          <w:rFonts w:ascii="Calibri" w:hAnsi="Calibri"/>
          <w:sz w:val="23"/>
          <w:szCs w:val="23"/>
        </w:rPr>
        <w:t xml:space="preserve"> which aims </w:t>
      </w:r>
      <w:r>
        <w:rPr>
          <w:rFonts w:ascii="Calibri" w:hAnsi="Calibri"/>
          <w:sz w:val="23"/>
          <w:szCs w:val="23"/>
        </w:rPr>
        <w:t>to</w:t>
      </w:r>
      <w:r w:rsidRPr="00EE34B7">
        <w:rPr>
          <w:rFonts w:ascii="Calibri" w:hAnsi="Calibri"/>
          <w:sz w:val="23"/>
          <w:szCs w:val="23"/>
        </w:rPr>
        <w:t xml:space="preserve"> stopping syphilis transmission in Arctic communities. Your participation in this study is voluntary which means that you do not have to participate in this study if you do not want to. </w:t>
      </w:r>
    </w:p>
    <w:p w14:paraId="4EF9173C" w14:textId="77777777" w:rsidR="00707383" w:rsidRPr="00EE34B7" w:rsidRDefault="00707383" w:rsidP="00707383">
      <w:pPr>
        <w:widowControl w:val="0"/>
        <w:jc w:val="both"/>
        <w:rPr>
          <w:rFonts w:ascii="Calibri" w:hAnsi="Calibri" w:cs="Arial"/>
          <w:sz w:val="23"/>
          <w:szCs w:val="23"/>
          <w:lang w:val="en-CA"/>
        </w:rPr>
      </w:pPr>
    </w:p>
    <w:p w14:paraId="44FD466B" w14:textId="77777777" w:rsidR="00707383" w:rsidRPr="00EE34B7" w:rsidRDefault="00707383" w:rsidP="00707383">
      <w:pPr>
        <w:widowControl w:val="0"/>
        <w:jc w:val="both"/>
        <w:rPr>
          <w:rFonts w:ascii="Calibri" w:hAnsi="Calibri" w:cs="Arial"/>
          <w:b/>
          <w:sz w:val="23"/>
          <w:szCs w:val="23"/>
          <w:lang w:val="en-CA"/>
        </w:rPr>
      </w:pPr>
      <w:r w:rsidRPr="00EE34B7">
        <w:rPr>
          <w:rFonts w:ascii="Calibri" w:hAnsi="Calibri" w:cs="Arial"/>
          <w:b/>
          <w:sz w:val="23"/>
          <w:szCs w:val="23"/>
          <w:lang w:val="en-CA"/>
        </w:rPr>
        <w:t>BACKGROUND &amp; OBJECTIVE</w:t>
      </w:r>
    </w:p>
    <w:p w14:paraId="438346BF" w14:textId="77777777" w:rsidR="00707383" w:rsidRPr="00EE34B7" w:rsidRDefault="00707383" w:rsidP="00707383">
      <w:pPr>
        <w:widowControl w:val="0"/>
        <w:jc w:val="both"/>
        <w:rPr>
          <w:rFonts w:ascii="Calibri" w:hAnsi="Calibri" w:cs="Arial"/>
          <w:sz w:val="23"/>
          <w:szCs w:val="23"/>
        </w:rPr>
      </w:pPr>
      <w:r w:rsidRPr="00EE34B7">
        <w:rPr>
          <w:rFonts w:ascii="Calibri" w:hAnsi="Calibri" w:cs="Arial"/>
          <w:sz w:val="23"/>
          <w:szCs w:val="23"/>
        </w:rPr>
        <w:t xml:space="preserve">Syphilis is a sexually transmitted infection which has serious health consequences that may result in death. The infection can also be passed on to unborn children if the mother is infected. </w:t>
      </w:r>
    </w:p>
    <w:p w14:paraId="1E3DD8FE" w14:textId="77777777" w:rsidR="00707383" w:rsidRPr="00EE34B7" w:rsidRDefault="00707383" w:rsidP="00707383">
      <w:pPr>
        <w:widowControl w:val="0"/>
        <w:jc w:val="both"/>
        <w:rPr>
          <w:rFonts w:ascii="Calibri" w:hAnsi="Calibri" w:cs="Arial"/>
          <w:sz w:val="23"/>
          <w:szCs w:val="23"/>
        </w:rPr>
      </w:pPr>
    </w:p>
    <w:p w14:paraId="45BA4650" w14:textId="77777777" w:rsidR="00707383" w:rsidRPr="00EE34B7" w:rsidRDefault="00707383" w:rsidP="00707383">
      <w:pPr>
        <w:widowControl w:val="0"/>
        <w:jc w:val="both"/>
        <w:rPr>
          <w:rFonts w:ascii="Calibri" w:hAnsi="Calibri" w:cs="Arial"/>
          <w:sz w:val="23"/>
          <w:szCs w:val="23"/>
        </w:rPr>
      </w:pPr>
      <w:r w:rsidRPr="00EE34B7">
        <w:rPr>
          <w:rFonts w:ascii="Calibri" w:hAnsi="Calibri" w:cs="Arial"/>
          <w:sz w:val="23"/>
          <w:szCs w:val="23"/>
        </w:rPr>
        <w:t xml:space="preserve">In this study we are using </w:t>
      </w:r>
      <w:r>
        <w:rPr>
          <w:rFonts w:ascii="Calibri" w:hAnsi="Calibri" w:cs="Arial"/>
          <w:sz w:val="23"/>
          <w:szCs w:val="23"/>
        </w:rPr>
        <w:t xml:space="preserve">a </w:t>
      </w:r>
      <w:r w:rsidRPr="00EE34B7">
        <w:rPr>
          <w:rFonts w:ascii="Calibri" w:hAnsi="Calibri" w:cs="Arial"/>
          <w:i/>
          <w:sz w:val="23"/>
          <w:szCs w:val="23"/>
        </w:rPr>
        <w:t>rapid diagnostic test</w:t>
      </w:r>
      <w:r w:rsidRPr="00EE34B7">
        <w:rPr>
          <w:rFonts w:ascii="Calibri" w:hAnsi="Calibri" w:cs="Arial"/>
          <w:sz w:val="23"/>
          <w:szCs w:val="23"/>
        </w:rPr>
        <w:t xml:space="preserve"> which can provide results within 15-30 minutes. In addition to the rapid test, you will also be tested using the standard laboratory method. </w:t>
      </w:r>
    </w:p>
    <w:p w14:paraId="16285431" w14:textId="77777777" w:rsidR="00707383" w:rsidRPr="00EE34B7" w:rsidRDefault="00707383" w:rsidP="00707383">
      <w:pPr>
        <w:rPr>
          <w:rFonts w:ascii="Calibri" w:hAnsi="Calibri" w:cs="Arial"/>
          <w:sz w:val="23"/>
          <w:szCs w:val="23"/>
        </w:rPr>
      </w:pPr>
    </w:p>
    <w:p w14:paraId="24328936" w14:textId="77777777" w:rsidR="00707383" w:rsidRPr="00D969DF" w:rsidRDefault="00707383" w:rsidP="00707383">
      <w:pPr>
        <w:rPr>
          <w:rFonts w:ascii="Calibri" w:hAnsi="Calibri" w:cs="Arial"/>
          <w:b/>
          <w:sz w:val="23"/>
          <w:szCs w:val="23"/>
        </w:rPr>
      </w:pPr>
      <w:r w:rsidRPr="00EE34B7">
        <w:rPr>
          <w:rFonts w:ascii="Calibri" w:hAnsi="Calibri" w:cs="Arial"/>
          <w:b/>
          <w:sz w:val="23"/>
          <w:szCs w:val="23"/>
        </w:rPr>
        <w:t>PROCEDURES</w:t>
      </w:r>
    </w:p>
    <w:p w14:paraId="41C692F1" w14:textId="77777777" w:rsidR="00707383" w:rsidRPr="00EE34B7" w:rsidRDefault="00707383" w:rsidP="00707383">
      <w:pPr>
        <w:rPr>
          <w:rFonts w:ascii="Calibri" w:hAnsi="Calibri" w:cs="Calibri"/>
          <w:sz w:val="23"/>
          <w:szCs w:val="23"/>
          <w:lang w:val="en-CA"/>
        </w:rPr>
      </w:pPr>
      <w:r w:rsidRPr="00EE34B7">
        <w:rPr>
          <w:rFonts w:ascii="Calibri" w:hAnsi="Calibri" w:cs="Calibri"/>
          <w:sz w:val="23"/>
          <w:szCs w:val="23"/>
          <w:lang w:val="en-CA"/>
        </w:rPr>
        <w:t xml:space="preserve">During this study, a nurse or a community health representative will ask you some questions about yourself and any risks you may have for getting syphilis. </w:t>
      </w:r>
    </w:p>
    <w:p w14:paraId="79FFF579" w14:textId="77777777" w:rsidR="00707383" w:rsidRDefault="00707383" w:rsidP="00707383">
      <w:pPr>
        <w:rPr>
          <w:rFonts w:ascii="Calibri" w:hAnsi="Calibri" w:cs="Calibri"/>
          <w:sz w:val="23"/>
          <w:szCs w:val="23"/>
          <w:lang w:val="en-CA"/>
        </w:rPr>
      </w:pPr>
    </w:p>
    <w:p w14:paraId="6B791F8F" w14:textId="77777777" w:rsidR="00707383" w:rsidRPr="00EE34B7" w:rsidRDefault="00707383" w:rsidP="00707383">
      <w:pPr>
        <w:rPr>
          <w:rFonts w:ascii="Calibri" w:hAnsi="Calibri" w:cs="Calibri"/>
          <w:sz w:val="23"/>
          <w:szCs w:val="23"/>
          <w:lang w:val="en-CA"/>
        </w:rPr>
      </w:pPr>
      <w:r w:rsidRPr="00EE34B7">
        <w:rPr>
          <w:rFonts w:ascii="Calibri" w:hAnsi="Calibri" w:cs="Calibri"/>
          <w:sz w:val="23"/>
          <w:szCs w:val="23"/>
          <w:lang w:val="en-CA"/>
        </w:rPr>
        <w:t>Then, a blood sample which will be used to test for syphilis will be taken from you using a needle. After 30-45 minutes, you will be told the result of the rapid test and it will be used to help decide if you need treatment for syphilis. Treatment may be given to you at the same visit.</w:t>
      </w:r>
    </w:p>
    <w:p w14:paraId="20BCB3DA" w14:textId="77777777" w:rsidR="00707383" w:rsidRPr="00EE34B7" w:rsidRDefault="00707383" w:rsidP="00707383">
      <w:pPr>
        <w:rPr>
          <w:rFonts w:ascii="Calibri" w:hAnsi="Calibri" w:cs="Arial"/>
          <w:sz w:val="23"/>
          <w:szCs w:val="23"/>
        </w:rPr>
      </w:pPr>
    </w:p>
    <w:p w14:paraId="024C7243" w14:textId="77777777" w:rsidR="00707383" w:rsidRPr="00EE34B7" w:rsidRDefault="00707383" w:rsidP="00707383">
      <w:pPr>
        <w:rPr>
          <w:rFonts w:ascii="Calibri" w:hAnsi="Calibri" w:cs="Arial"/>
          <w:b/>
          <w:sz w:val="23"/>
          <w:szCs w:val="23"/>
        </w:rPr>
      </w:pPr>
      <w:r w:rsidRPr="00EE34B7">
        <w:rPr>
          <w:rFonts w:ascii="Calibri" w:hAnsi="Calibri" w:cs="Arial"/>
          <w:b/>
          <w:sz w:val="23"/>
          <w:szCs w:val="23"/>
        </w:rPr>
        <w:t>COMPENSATION</w:t>
      </w:r>
    </w:p>
    <w:p w14:paraId="49C8336E" w14:textId="4AE7722A" w:rsidR="00707383" w:rsidRPr="00BD4F93" w:rsidRDefault="00707383" w:rsidP="00707383">
      <w:pPr>
        <w:rPr>
          <w:rFonts w:ascii="Calibri" w:hAnsi="Calibri"/>
          <w:sz w:val="23"/>
          <w:szCs w:val="23"/>
          <w:lang w:val="en-CA"/>
        </w:rPr>
      </w:pPr>
      <w:r w:rsidRPr="00EE34B7">
        <w:rPr>
          <w:rFonts w:ascii="Calibri" w:hAnsi="Calibri"/>
          <w:sz w:val="23"/>
          <w:szCs w:val="23"/>
          <w:lang w:val="en-CA"/>
        </w:rPr>
        <w:t xml:space="preserve">Please note that you will not receive financial compensation (money) for participating in this research study. </w:t>
      </w:r>
      <w:r>
        <w:rPr>
          <w:rFonts w:ascii="Calibri" w:hAnsi="Calibri"/>
          <w:sz w:val="23"/>
          <w:szCs w:val="23"/>
          <w:lang w:val="en-CA"/>
        </w:rPr>
        <w:t>The treatment is not part of the research; only the rapid diagnostic test is.</w:t>
      </w:r>
    </w:p>
    <w:p w14:paraId="2069DA8F" w14:textId="77777777" w:rsidR="00707383" w:rsidRDefault="00707383" w:rsidP="00707383">
      <w:pPr>
        <w:rPr>
          <w:rFonts w:ascii="Calibri" w:hAnsi="Calibri" w:cs="Arial"/>
          <w:b/>
          <w:sz w:val="23"/>
          <w:szCs w:val="23"/>
        </w:rPr>
      </w:pPr>
    </w:p>
    <w:p w14:paraId="17F25108" w14:textId="77777777" w:rsidR="00707383" w:rsidRPr="00D969DF" w:rsidRDefault="00707383" w:rsidP="00707383">
      <w:pPr>
        <w:rPr>
          <w:rFonts w:ascii="Calibri" w:hAnsi="Calibri" w:cs="Arial"/>
          <w:b/>
          <w:sz w:val="23"/>
          <w:szCs w:val="23"/>
        </w:rPr>
      </w:pPr>
      <w:r w:rsidRPr="00EE34B7">
        <w:rPr>
          <w:rFonts w:ascii="Calibri" w:hAnsi="Calibri" w:cs="Arial"/>
          <w:b/>
          <w:sz w:val="23"/>
          <w:szCs w:val="23"/>
        </w:rPr>
        <w:t xml:space="preserve">RISKS/DISCOMFORTS </w:t>
      </w:r>
    </w:p>
    <w:p w14:paraId="461B5268" w14:textId="77777777" w:rsidR="00707383" w:rsidRPr="00EE34B7" w:rsidRDefault="00707383" w:rsidP="00707383">
      <w:pPr>
        <w:widowControl w:val="0"/>
        <w:jc w:val="both"/>
        <w:rPr>
          <w:rFonts w:ascii="Calibri" w:hAnsi="Calibri" w:cs="Arial"/>
          <w:sz w:val="23"/>
          <w:szCs w:val="23"/>
        </w:rPr>
      </w:pPr>
      <w:r>
        <w:rPr>
          <w:rFonts w:ascii="Calibri" w:hAnsi="Calibri" w:cs="Arial"/>
          <w:sz w:val="23"/>
          <w:szCs w:val="23"/>
        </w:rPr>
        <w:t>It is possible that the rapid test may indicate that you require treatment and that the test in the lab tells us later that you did not. In this case, i</w:t>
      </w:r>
      <w:r w:rsidRPr="00EE34B7">
        <w:rPr>
          <w:rFonts w:ascii="Calibri" w:hAnsi="Calibri" w:cs="Arial"/>
          <w:sz w:val="23"/>
          <w:szCs w:val="23"/>
        </w:rPr>
        <w:t>t may be possible that you will receive treatment even if you are not infected with syphilis.</w:t>
      </w:r>
      <w:r>
        <w:rPr>
          <w:rFonts w:ascii="Calibri" w:hAnsi="Calibri" w:cs="Arial"/>
          <w:sz w:val="23"/>
          <w:szCs w:val="23"/>
        </w:rPr>
        <w:t xml:space="preserve"> </w:t>
      </w:r>
      <w:r w:rsidRPr="00EE34B7">
        <w:rPr>
          <w:rFonts w:ascii="Calibri" w:hAnsi="Calibri" w:cs="Arial"/>
          <w:sz w:val="23"/>
          <w:szCs w:val="23"/>
        </w:rPr>
        <w:t xml:space="preserve">The treatment we provide is through an injection </w:t>
      </w:r>
      <w:r>
        <w:rPr>
          <w:rFonts w:ascii="Calibri" w:hAnsi="Calibri" w:cs="Arial"/>
          <w:sz w:val="23"/>
          <w:szCs w:val="23"/>
        </w:rPr>
        <w:t xml:space="preserve">with a common antibiotic called penicillin. It is also possible that the rapid test may indicate that you do not require treatment and that the test in the lab tells us later that you do. In this case, you will receive treatment as per routine care in the usual timeframe.  </w:t>
      </w:r>
    </w:p>
    <w:p w14:paraId="213549F5" w14:textId="77777777" w:rsidR="00707383" w:rsidRPr="00EE34B7" w:rsidRDefault="00707383" w:rsidP="00707383">
      <w:pPr>
        <w:rPr>
          <w:rFonts w:ascii="Calibri" w:hAnsi="Calibri" w:cs="Arial"/>
          <w:b/>
          <w:sz w:val="23"/>
          <w:szCs w:val="23"/>
        </w:rPr>
      </w:pPr>
    </w:p>
    <w:p w14:paraId="1462FE3E" w14:textId="77777777" w:rsidR="00707383" w:rsidRPr="00EE34B7" w:rsidRDefault="00707383" w:rsidP="00707383">
      <w:pPr>
        <w:rPr>
          <w:rFonts w:ascii="Calibri" w:hAnsi="Calibri" w:cs="Arial"/>
          <w:b/>
          <w:sz w:val="23"/>
          <w:szCs w:val="23"/>
        </w:rPr>
      </w:pPr>
      <w:r w:rsidRPr="00EE34B7">
        <w:rPr>
          <w:rFonts w:ascii="Calibri" w:hAnsi="Calibri" w:cs="Arial"/>
          <w:b/>
          <w:sz w:val="23"/>
          <w:szCs w:val="23"/>
        </w:rPr>
        <w:t>VOLUNTARY PARTICIPATION</w:t>
      </w:r>
    </w:p>
    <w:p w14:paraId="5244DFE8" w14:textId="08F9D802" w:rsidR="00707383" w:rsidRPr="007F1E26" w:rsidRDefault="00707383" w:rsidP="007F1E26">
      <w:pPr>
        <w:widowControl w:val="0"/>
        <w:jc w:val="both"/>
        <w:rPr>
          <w:rFonts w:ascii="Calibri" w:hAnsi="Calibri" w:cs="Arial"/>
          <w:sz w:val="23"/>
          <w:szCs w:val="23"/>
          <w:lang w:val="en-CA"/>
        </w:rPr>
      </w:pPr>
      <w:r w:rsidRPr="00EE34B7">
        <w:rPr>
          <w:rFonts w:ascii="Calibri" w:hAnsi="Calibri" w:cs="Arial"/>
          <w:sz w:val="23"/>
          <w:szCs w:val="23"/>
          <w:lang w:val="en-CA"/>
        </w:rPr>
        <w:t>Your participation in this research project is voluntary. Therefore, you may refuse to participate. You may also withdraw from the project at any time, without giving any reason, but must inform the study doctor or a member of the research team.</w:t>
      </w:r>
    </w:p>
    <w:p w14:paraId="374EB8F3" w14:textId="77777777" w:rsidR="00707383" w:rsidRPr="00EE34B7" w:rsidRDefault="00707383" w:rsidP="00707383">
      <w:pPr>
        <w:rPr>
          <w:rFonts w:ascii="Calibri" w:hAnsi="Calibri" w:cs="Arial"/>
          <w:sz w:val="23"/>
          <w:szCs w:val="23"/>
        </w:rPr>
      </w:pPr>
      <w:r w:rsidRPr="00EE34B7">
        <w:rPr>
          <w:rFonts w:ascii="Calibri" w:hAnsi="Calibri" w:cs="Arial"/>
          <w:b/>
          <w:sz w:val="23"/>
          <w:szCs w:val="23"/>
        </w:rPr>
        <w:lastRenderedPageBreak/>
        <w:t>CONFIDENTIALITY</w:t>
      </w:r>
    </w:p>
    <w:p w14:paraId="621A0ACE" w14:textId="476FCC14" w:rsidR="00707383" w:rsidRPr="00EE34B7" w:rsidRDefault="00707383" w:rsidP="00707383">
      <w:pPr>
        <w:rPr>
          <w:rFonts w:ascii="Calibri" w:hAnsi="Calibri" w:cs="Arial"/>
          <w:sz w:val="23"/>
          <w:szCs w:val="23"/>
        </w:rPr>
      </w:pPr>
      <w:r w:rsidRPr="00EE34B7">
        <w:rPr>
          <w:rFonts w:ascii="Calibri" w:hAnsi="Calibri" w:cs="Arial"/>
          <w:sz w:val="23"/>
          <w:szCs w:val="23"/>
        </w:rPr>
        <w:t>The study doctor and their team will collect and record information about</w:t>
      </w:r>
      <w:r w:rsidR="000E4C7B">
        <w:rPr>
          <w:rFonts w:ascii="Calibri" w:hAnsi="Calibri" w:cs="Arial"/>
          <w:sz w:val="23"/>
          <w:szCs w:val="23"/>
        </w:rPr>
        <w:t xml:space="preserve"> you</w:t>
      </w:r>
      <w:r w:rsidRPr="00EE34B7">
        <w:rPr>
          <w:rFonts w:ascii="Calibri" w:hAnsi="Calibri" w:cs="Arial"/>
          <w:sz w:val="23"/>
          <w:szCs w:val="23"/>
        </w:rPr>
        <w:t xml:space="preserve"> in a study file while you participate in the study. However, all of this information will be kept strictly confidential. </w:t>
      </w:r>
      <w:r>
        <w:rPr>
          <w:rFonts w:ascii="Calibri" w:hAnsi="Calibri" w:cs="Arial"/>
          <w:sz w:val="23"/>
          <w:szCs w:val="23"/>
        </w:rPr>
        <w:t xml:space="preserve">According to public health law, syphilis is a notifiable disease and thus positive cases must be disclosed to local public health authorities. </w:t>
      </w:r>
    </w:p>
    <w:p w14:paraId="1C1D7A72" w14:textId="77777777" w:rsidR="00707383" w:rsidRPr="00EE34B7" w:rsidRDefault="00707383" w:rsidP="00707383">
      <w:pPr>
        <w:rPr>
          <w:rFonts w:ascii="Calibri" w:hAnsi="Calibri" w:cs="Arial"/>
          <w:sz w:val="23"/>
          <w:szCs w:val="23"/>
          <w:lang w:val="en-CA"/>
        </w:rPr>
      </w:pPr>
      <w:r w:rsidRPr="00EE34B7">
        <w:rPr>
          <w:rFonts w:ascii="Calibri" w:hAnsi="Calibri" w:cs="Arial"/>
          <w:sz w:val="23"/>
          <w:szCs w:val="23"/>
          <w:lang w:val="en-CA"/>
        </w:rPr>
        <w:t xml:space="preserve"> </w:t>
      </w:r>
    </w:p>
    <w:p w14:paraId="31EF39B0" w14:textId="77777777" w:rsidR="00707383" w:rsidRPr="00EE34B7" w:rsidRDefault="00707383" w:rsidP="00707383">
      <w:pPr>
        <w:widowControl w:val="0"/>
        <w:jc w:val="both"/>
        <w:rPr>
          <w:rFonts w:ascii="Calibri" w:hAnsi="Calibri" w:cs="Arial"/>
          <w:sz w:val="23"/>
          <w:szCs w:val="23"/>
          <w:lang w:val="en-CA"/>
        </w:rPr>
      </w:pPr>
      <w:r w:rsidRPr="00EE34B7">
        <w:rPr>
          <w:rFonts w:ascii="Calibri" w:hAnsi="Calibri" w:cs="Arial"/>
          <w:b/>
          <w:sz w:val="23"/>
          <w:szCs w:val="23"/>
          <w:lang w:val="en-CA"/>
        </w:rPr>
        <w:t>CONTACT INFORMATION</w:t>
      </w:r>
    </w:p>
    <w:p w14:paraId="4184D959" w14:textId="77777777" w:rsidR="00707383" w:rsidRDefault="00707383" w:rsidP="00707383">
      <w:pPr>
        <w:rPr>
          <w:rFonts w:ascii="Calibri" w:hAnsi="Calibri" w:cs="Arial"/>
          <w:sz w:val="23"/>
          <w:szCs w:val="23"/>
          <w:lang w:val="en-CA"/>
        </w:rPr>
      </w:pPr>
      <w:r w:rsidRPr="00EE34B7">
        <w:rPr>
          <w:rFonts w:ascii="Calibri" w:hAnsi="Calibri" w:cs="Arial"/>
          <w:sz w:val="23"/>
          <w:szCs w:val="23"/>
          <w:lang w:val="en-CA"/>
        </w:rPr>
        <w:t>If you have questions or if you have a problem you think may be related to your participation in this research study, or if you would like to withdraw, you may communicate with the study doctor</w:t>
      </w:r>
      <w:r>
        <w:rPr>
          <w:rFonts w:ascii="Calibri" w:hAnsi="Calibri" w:cs="Arial"/>
          <w:sz w:val="23"/>
          <w:szCs w:val="23"/>
          <w:lang w:val="en-CA"/>
        </w:rPr>
        <w:t>s</w:t>
      </w:r>
      <w:r w:rsidRPr="00EE34B7">
        <w:rPr>
          <w:rFonts w:ascii="Calibri" w:hAnsi="Calibri" w:cs="Arial"/>
          <w:sz w:val="23"/>
          <w:szCs w:val="23"/>
          <w:lang w:val="en-CA"/>
        </w:rPr>
        <w:t xml:space="preserve"> or with someone on the research team at the following number</w:t>
      </w:r>
      <w:r>
        <w:rPr>
          <w:rFonts w:ascii="Calibri" w:hAnsi="Calibri" w:cs="Arial"/>
          <w:sz w:val="23"/>
          <w:szCs w:val="23"/>
          <w:lang w:val="en-CA"/>
        </w:rPr>
        <w:t>s</w:t>
      </w:r>
      <w:r w:rsidRPr="00EE34B7">
        <w:rPr>
          <w:rFonts w:ascii="Calibri" w:hAnsi="Calibri" w:cs="Arial"/>
          <w:sz w:val="23"/>
          <w:szCs w:val="23"/>
          <w:lang w:val="en-CA"/>
        </w:rPr>
        <w:t>:</w:t>
      </w:r>
      <w:r>
        <w:rPr>
          <w:rFonts w:ascii="Calibri" w:hAnsi="Calibri" w:cs="Arial"/>
          <w:sz w:val="23"/>
          <w:szCs w:val="23"/>
          <w:lang w:val="en-CA"/>
        </w:rPr>
        <w:t xml:space="preserve">  </w:t>
      </w:r>
      <w:r w:rsidRPr="00C15963">
        <w:rPr>
          <w:rFonts w:ascii="Calibri" w:hAnsi="Calibri" w:cs="Arial"/>
          <w:sz w:val="23"/>
          <w:szCs w:val="23"/>
          <w:lang w:val="en-CA"/>
        </w:rPr>
        <w:t xml:space="preserve">Dr. Yansouni: +1 (###) ###-#### or Dr. Singh: +1 (###) ###-####. </w:t>
      </w:r>
    </w:p>
    <w:p w14:paraId="2092FEF4" w14:textId="77777777" w:rsidR="00707383" w:rsidRPr="00EE34B7" w:rsidRDefault="00707383" w:rsidP="00707383">
      <w:pPr>
        <w:rPr>
          <w:rFonts w:ascii="Calibri" w:hAnsi="Calibri" w:cs="Arial"/>
          <w:sz w:val="23"/>
          <w:szCs w:val="23"/>
        </w:rPr>
      </w:pPr>
    </w:p>
    <w:p w14:paraId="424BA564" w14:textId="77777777" w:rsidR="00707383" w:rsidRPr="00EE34B7" w:rsidRDefault="00707383" w:rsidP="00707383">
      <w:pPr>
        <w:rPr>
          <w:rFonts w:ascii="Calibri" w:hAnsi="Calibri" w:cs="Arial"/>
          <w:b/>
          <w:sz w:val="23"/>
          <w:szCs w:val="23"/>
        </w:rPr>
      </w:pPr>
      <w:r w:rsidRPr="00EE34B7">
        <w:rPr>
          <w:rFonts w:ascii="Calibri" w:hAnsi="Calibri" w:cs="Arial"/>
          <w:b/>
          <w:sz w:val="23"/>
          <w:szCs w:val="23"/>
        </w:rPr>
        <w:t>PERMISSION TO PROCEED</w:t>
      </w:r>
    </w:p>
    <w:p w14:paraId="6B14C37E" w14:textId="77777777" w:rsidR="00707383" w:rsidRPr="00EE34B7" w:rsidRDefault="00707383" w:rsidP="00707383">
      <w:pPr>
        <w:rPr>
          <w:rFonts w:ascii="Calibri" w:hAnsi="Calibri" w:cs="Arial"/>
          <w:sz w:val="23"/>
          <w:szCs w:val="23"/>
        </w:rPr>
      </w:pPr>
    </w:p>
    <w:p w14:paraId="169CB4A2" w14:textId="77777777" w:rsidR="00707383" w:rsidRPr="00EE34B7" w:rsidRDefault="00707383" w:rsidP="00707383">
      <w:pPr>
        <w:rPr>
          <w:rFonts w:ascii="Calibri" w:hAnsi="Calibri" w:cs="Arial"/>
          <w:sz w:val="23"/>
          <w:szCs w:val="23"/>
        </w:rPr>
      </w:pPr>
      <w:r w:rsidRPr="00EE34B7">
        <w:rPr>
          <w:rFonts w:ascii="Calibri" w:hAnsi="Calibri" w:cs="Arial"/>
          <w:sz w:val="23"/>
          <w:szCs w:val="23"/>
        </w:rPr>
        <w:t xml:space="preserve">Do you have any questions or would like any additional details? </w:t>
      </w:r>
      <w:r w:rsidRPr="00EE34B7">
        <w:rPr>
          <w:rFonts w:ascii="Calibri" w:hAnsi="Calibri" w:cs="Arial"/>
          <w:i/>
          <w:sz w:val="23"/>
          <w:szCs w:val="23"/>
        </w:rPr>
        <w:t>[Answer questions.]</w:t>
      </w:r>
    </w:p>
    <w:p w14:paraId="14CA6812" w14:textId="77777777" w:rsidR="00707383" w:rsidRPr="00EE34B7" w:rsidRDefault="00707383" w:rsidP="00707383">
      <w:pPr>
        <w:rPr>
          <w:rFonts w:ascii="Calibri" w:hAnsi="Calibri" w:cs="Arial"/>
          <w:b/>
          <w:sz w:val="23"/>
          <w:szCs w:val="23"/>
        </w:rPr>
      </w:pPr>
    </w:p>
    <w:p w14:paraId="34073D60" w14:textId="77777777" w:rsidR="00707383" w:rsidRPr="00EE34B7" w:rsidRDefault="00707383" w:rsidP="00707383">
      <w:pPr>
        <w:rPr>
          <w:rFonts w:ascii="Calibri" w:hAnsi="Calibri" w:cs="Arial"/>
          <w:sz w:val="23"/>
          <w:szCs w:val="23"/>
        </w:rPr>
      </w:pPr>
      <w:r w:rsidRPr="00EE34B7">
        <w:rPr>
          <w:rFonts w:ascii="Calibri" w:hAnsi="Calibri" w:cs="Arial"/>
          <w:sz w:val="23"/>
          <w:szCs w:val="23"/>
        </w:rPr>
        <w:t xml:space="preserve">Do you agree to participate in this study knowing that you can withdraw at any point with no consequences to you? </w:t>
      </w:r>
    </w:p>
    <w:p w14:paraId="14CA669E" w14:textId="77777777" w:rsidR="00707383" w:rsidRPr="00EE34B7" w:rsidRDefault="00707383" w:rsidP="00707383">
      <w:pPr>
        <w:rPr>
          <w:rFonts w:ascii="Calibri" w:hAnsi="Calibri" w:cs="Arial"/>
          <w:sz w:val="23"/>
          <w:szCs w:val="23"/>
        </w:rPr>
      </w:pPr>
    </w:p>
    <w:p w14:paraId="33CF6D9A" w14:textId="77777777" w:rsidR="00707383" w:rsidRPr="00EE34B7" w:rsidRDefault="00707383" w:rsidP="00707383">
      <w:pPr>
        <w:rPr>
          <w:rFonts w:ascii="Calibri" w:hAnsi="Calibri" w:cs="Arial"/>
          <w:i/>
          <w:sz w:val="23"/>
          <w:szCs w:val="23"/>
        </w:rPr>
      </w:pPr>
      <w:r w:rsidRPr="00EE34B7">
        <w:rPr>
          <w:rFonts w:ascii="Calibri" w:hAnsi="Calibri" w:cs="Arial"/>
          <w:i/>
          <w:sz w:val="23"/>
          <w:szCs w:val="23"/>
        </w:rPr>
        <w:t>[If yes, record that participant has agreed to be part of study.]</w:t>
      </w:r>
    </w:p>
    <w:p w14:paraId="37AC7B3F" w14:textId="77777777" w:rsidR="00707383" w:rsidRPr="00EE34B7" w:rsidRDefault="00707383" w:rsidP="00707383">
      <w:pPr>
        <w:rPr>
          <w:rFonts w:ascii="Calibri" w:hAnsi="Calibri" w:cs="Arial"/>
          <w:sz w:val="23"/>
          <w:szCs w:val="23"/>
        </w:rPr>
      </w:pPr>
      <w:r w:rsidRPr="00EE34B7">
        <w:rPr>
          <w:rFonts w:ascii="Calibri" w:hAnsi="Calibri" w:cs="Arial"/>
          <w:i/>
          <w:sz w:val="23"/>
          <w:szCs w:val="23"/>
        </w:rPr>
        <w:t>[If no, thank the participant for their time.]</w:t>
      </w:r>
      <w:r w:rsidRPr="00EE34B7">
        <w:rPr>
          <w:rFonts w:ascii="Calibri" w:hAnsi="Calibri" w:cs="Arial"/>
          <w:sz w:val="23"/>
          <w:szCs w:val="23"/>
        </w:rPr>
        <w:t xml:space="preserve"> </w:t>
      </w:r>
    </w:p>
    <w:p w14:paraId="6F00F29B" w14:textId="77777777" w:rsidR="00707383" w:rsidRPr="00EE34B7" w:rsidRDefault="00707383" w:rsidP="00707383">
      <w:pPr>
        <w:rPr>
          <w:rFonts w:ascii="Calibri" w:hAnsi="Calibri" w:cs="Arial"/>
          <w:sz w:val="23"/>
          <w:szCs w:val="23"/>
        </w:rPr>
      </w:pPr>
    </w:p>
    <w:p w14:paraId="12681288" w14:textId="4EC34241" w:rsidR="00707383" w:rsidRPr="00EE34B7" w:rsidRDefault="00707383" w:rsidP="00707383">
      <w:pPr>
        <w:rPr>
          <w:rFonts w:ascii="Calibri" w:hAnsi="Calibri" w:cs="Arial"/>
          <w:sz w:val="23"/>
          <w:szCs w:val="23"/>
        </w:rPr>
      </w:pPr>
      <w:r w:rsidRPr="00EE34B7">
        <w:rPr>
          <w:rFonts w:ascii="Calibri" w:hAnsi="Calibri" w:cs="Arial"/>
          <w:sz w:val="23"/>
          <w:szCs w:val="23"/>
        </w:rPr>
        <w:t>[RECORD POTENTIAL PARTICIPANT’S RESPONSE]</w:t>
      </w:r>
    </w:p>
    <w:p w14:paraId="3D9BA660" w14:textId="7488C502" w:rsidR="00707383" w:rsidRPr="00EE34B7" w:rsidRDefault="00707383" w:rsidP="00707383">
      <w:pPr>
        <w:rPr>
          <w:rFonts w:ascii="Calibri" w:hAnsi="Calibri" w:cs="Arial"/>
          <w:sz w:val="23"/>
          <w:szCs w:val="23"/>
        </w:rPr>
      </w:pPr>
    </w:p>
    <w:p w14:paraId="174A88D8" w14:textId="2E604B14" w:rsidR="00707383" w:rsidRPr="00EE34B7" w:rsidRDefault="00707383" w:rsidP="00707383">
      <w:pPr>
        <w:tabs>
          <w:tab w:val="left" w:pos="1273"/>
        </w:tabs>
        <w:rPr>
          <w:rFonts w:ascii="Calibri" w:hAnsi="Calibri" w:cs="Arial"/>
          <w:sz w:val="23"/>
          <w:szCs w:val="23"/>
        </w:rPr>
      </w:pPr>
      <w:r w:rsidRPr="00EE34B7">
        <w:rPr>
          <w:rFonts w:ascii="Calibri" w:hAnsi="Calibri" w:cs="Arial"/>
          <w:noProof/>
          <w:sz w:val="23"/>
          <w:szCs w:val="23"/>
        </w:rPr>
        <mc:AlternateContent>
          <mc:Choice Requires="wps">
            <w:drawing>
              <wp:anchor distT="0" distB="0" distL="114300" distR="114300" simplePos="0" relativeHeight="251659264" behindDoc="0" locked="0" layoutInCell="1" allowOverlap="1" wp14:anchorId="639445CA" wp14:editId="3E4229A8">
                <wp:simplePos x="0" y="0"/>
                <wp:positionH relativeFrom="column">
                  <wp:posOffset>293914</wp:posOffset>
                </wp:positionH>
                <wp:positionV relativeFrom="paragraph">
                  <wp:posOffset>8618</wp:posOffset>
                </wp:positionV>
                <wp:extent cx="195943" cy="195943"/>
                <wp:effectExtent l="0" t="0" r="7620" b="7620"/>
                <wp:wrapNone/>
                <wp:docPr id="23" name="Text Box 23"/>
                <wp:cNvGraphicFramePr/>
                <a:graphic xmlns:a="http://schemas.openxmlformats.org/drawingml/2006/main">
                  <a:graphicData uri="http://schemas.microsoft.com/office/word/2010/wordprocessingShape">
                    <wps:wsp>
                      <wps:cNvSpPr txBox="1"/>
                      <wps:spPr>
                        <a:xfrm>
                          <a:off x="0" y="0"/>
                          <a:ext cx="195943" cy="195943"/>
                        </a:xfrm>
                        <a:prstGeom prst="rect">
                          <a:avLst/>
                        </a:prstGeom>
                        <a:solidFill>
                          <a:schemeClr val="lt1"/>
                        </a:solidFill>
                        <a:ln w="6350">
                          <a:solidFill>
                            <a:prstClr val="black"/>
                          </a:solidFill>
                        </a:ln>
                      </wps:spPr>
                      <wps:txbx>
                        <w:txbxContent>
                          <w:p w14:paraId="6D360897" w14:textId="77777777" w:rsidR="00707383" w:rsidRDefault="00707383" w:rsidP="0070738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39445CA" id="_x0000_t202" coordsize="21600,21600" o:spt="202" path="m,l,21600r21600,l21600,xe">
                <v:stroke joinstyle="miter"/>
                <v:path gradientshapeok="t" o:connecttype="rect"/>
              </v:shapetype>
              <v:shape id="Text Box 23" o:spid="_x0000_s1026" type="#_x0000_t202" style="position:absolute;margin-left:23.15pt;margin-top:.7pt;width:15.45pt;height:15.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" fillcolor="white [3201]" strokeweight=".5pt">
                <v:textbox>
                  <w:txbxContent>
                    <w:p w14:paraId="6D360897" w14:textId="77777777" w:rsidR="00707383" w:rsidRDefault="00707383" w:rsidP="00707383"/>
                  </w:txbxContent>
                </v:textbox>
              </v:shape>
            </w:pict>
          </mc:Fallback>
        </mc:AlternateContent>
      </w:r>
      <w:r w:rsidRPr="00EE34B7">
        <w:rPr>
          <w:rFonts w:ascii="Calibri" w:hAnsi="Calibri" w:cs="Arial"/>
          <w:sz w:val="23"/>
          <w:szCs w:val="23"/>
        </w:rPr>
        <w:t xml:space="preserve">Yes </w:t>
      </w:r>
      <w:r w:rsidRPr="00EE34B7">
        <w:rPr>
          <w:rFonts w:ascii="Calibri" w:hAnsi="Calibri" w:cs="Arial"/>
          <w:sz w:val="23"/>
          <w:szCs w:val="23"/>
        </w:rPr>
        <w:tab/>
      </w:r>
    </w:p>
    <w:p w14:paraId="58A51BA2" w14:textId="0DCC2AAD" w:rsidR="00707383" w:rsidRPr="00EE34B7" w:rsidRDefault="00707383" w:rsidP="00707383">
      <w:pPr>
        <w:rPr>
          <w:rFonts w:ascii="Calibri" w:hAnsi="Calibri" w:cs="Arial"/>
          <w:sz w:val="23"/>
          <w:szCs w:val="23"/>
        </w:rPr>
      </w:pPr>
      <w:r w:rsidRPr="00EE34B7">
        <w:rPr>
          <w:rFonts w:ascii="Calibri" w:hAnsi="Calibri" w:cs="Arial"/>
          <w:noProof/>
          <w:sz w:val="23"/>
          <w:szCs w:val="23"/>
        </w:rPr>
        <mc:AlternateContent>
          <mc:Choice Requires="wps">
            <w:drawing>
              <wp:anchor distT="0" distB="0" distL="114300" distR="114300" simplePos="0" relativeHeight="251660288" behindDoc="0" locked="0" layoutInCell="1" allowOverlap="1" wp14:anchorId="051BC532" wp14:editId="1B07F221">
                <wp:simplePos x="0" y="0"/>
                <wp:positionH relativeFrom="column">
                  <wp:posOffset>293914</wp:posOffset>
                </wp:positionH>
                <wp:positionV relativeFrom="paragraph">
                  <wp:posOffset>185420</wp:posOffset>
                </wp:positionV>
                <wp:extent cx="195943" cy="195943"/>
                <wp:effectExtent l="0" t="0" r="7620" b="7620"/>
                <wp:wrapNone/>
                <wp:docPr id="24" name="Text Box 24"/>
                <wp:cNvGraphicFramePr/>
                <a:graphic xmlns:a="http://schemas.openxmlformats.org/drawingml/2006/main">
                  <a:graphicData uri="http://schemas.microsoft.com/office/word/2010/wordprocessingShape">
                    <wps:wsp>
                      <wps:cNvSpPr txBox="1"/>
                      <wps:spPr>
                        <a:xfrm>
                          <a:off x="0" y="0"/>
                          <a:ext cx="195943" cy="195943"/>
                        </a:xfrm>
                        <a:prstGeom prst="rect">
                          <a:avLst/>
                        </a:prstGeom>
                        <a:solidFill>
                          <a:schemeClr val="lt1"/>
                        </a:solidFill>
                        <a:ln w="6350">
                          <a:solidFill>
                            <a:prstClr val="black"/>
                          </a:solidFill>
                        </a:ln>
                      </wps:spPr>
                      <wps:txbx>
                        <w:txbxContent>
                          <w:p w14:paraId="5C493579" w14:textId="77777777" w:rsidR="00707383" w:rsidRDefault="00707383" w:rsidP="0070738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51BC532" id="Text Box 24" o:spid="_x0000_s1027" type="#_x0000_t202" style="position:absolute;margin-left:23.15pt;margin-top:14.6pt;width:15.45pt;height:15.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" fillcolor="white [3201]" strokeweight=".5pt">
                <v:textbox>
                  <w:txbxContent>
                    <w:p w14:paraId="5C493579" w14:textId="77777777" w:rsidR="00707383" w:rsidRDefault="00707383" w:rsidP="00707383"/>
                  </w:txbxContent>
                </v:textbox>
              </v:shape>
            </w:pict>
          </mc:Fallback>
        </mc:AlternateContent>
      </w:r>
    </w:p>
    <w:p w14:paraId="5121EA25" w14:textId="33A55430" w:rsidR="00707383" w:rsidRPr="00EE34B7" w:rsidRDefault="00707383" w:rsidP="00707383">
      <w:pPr>
        <w:rPr>
          <w:rFonts w:ascii="Calibri" w:hAnsi="Calibri" w:cs="Arial"/>
          <w:sz w:val="23"/>
          <w:szCs w:val="23"/>
        </w:rPr>
      </w:pPr>
      <w:r w:rsidRPr="00EE34B7">
        <w:rPr>
          <w:rFonts w:ascii="Calibri" w:hAnsi="Calibri" w:cs="Arial"/>
          <w:sz w:val="23"/>
          <w:szCs w:val="23"/>
        </w:rPr>
        <w:t>No</w:t>
      </w:r>
    </w:p>
    <w:p w14:paraId="1D20748C" w14:textId="27A646AA" w:rsidR="00707383" w:rsidRDefault="00707383" w:rsidP="00707383"/>
    <w:p w14:paraId="4F9526CA" w14:textId="77777777" w:rsidR="006A53E1" w:rsidRDefault="006A53E1" w:rsidP="00707383">
      <w:pPr>
        <w:rPr>
          <w:sz w:val="22"/>
          <w:szCs w:val="18"/>
        </w:rPr>
      </w:pPr>
    </w:p>
    <w:p w14:paraId="0123CFF1" w14:textId="5E286AC6" w:rsidR="00707383" w:rsidRPr="00A94D5A" w:rsidRDefault="006A53E1" w:rsidP="00707383">
      <w:pPr>
        <w:rPr>
          <w:sz w:val="22"/>
          <w:szCs w:val="18"/>
        </w:rPr>
      </w:pPr>
      <w:r w:rsidRPr="00EE34B7">
        <w:rPr>
          <w:rFonts w:ascii="Calibri" w:hAnsi="Calibri" w:cs="Arial"/>
          <w:noProof/>
          <w:sz w:val="23"/>
          <w:szCs w:val="23"/>
        </w:rPr>
        <mc:AlternateContent>
          <mc:Choice Requires="wps">
            <w:drawing>
              <wp:anchor distT="0" distB="0" distL="114300" distR="114300" simplePos="0" relativeHeight="251661312" behindDoc="0" locked="0" layoutInCell="1" allowOverlap="1" wp14:anchorId="452AB7E6" wp14:editId="3B3E3FF5">
                <wp:simplePos x="0" y="0"/>
                <wp:positionH relativeFrom="column">
                  <wp:posOffset>3333750</wp:posOffset>
                </wp:positionH>
                <wp:positionV relativeFrom="paragraph">
                  <wp:posOffset>108064</wp:posOffset>
                </wp:positionV>
                <wp:extent cx="2881993" cy="2196193"/>
                <wp:effectExtent l="0" t="0" r="1270" b="1270"/>
                <wp:wrapNone/>
                <wp:docPr id="15" name="Text Box 15"/>
                <wp:cNvGraphicFramePr/>
                <a:graphic xmlns:a="http://schemas.openxmlformats.org/drawingml/2006/main">
                  <a:graphicData uri="http://schemas.microsoft.com/office/word/2010/wordprocessingShape">
                    <wps:wsp>
                      <wps:cNvSpPr txBox="1"/>
                      <wps:spPr>
                        <a:xfrm>
                          <a:off x="0" y="0"/>
                          <a:ext cx="2881993" cy="2196193"/>
                        </a:xfrm>
                        <a:prstGeom prst="rect">
                          <a:avLst/>
                        </a:prstGeom>
                        <a:solidFill>
                          <a:schemeClr val="lt1"/>
                        </a:solidFill>
                        <a:ln w="6350">
                          <a:noFill/>
                        </a:ln>
                      </wps:spPr>
                      <wps:txbx>
                        <w:txbxContent>
                          <w:p w14:paraId="0BA16B4C" w14:textId="77777777" w:rsidR="00707383" w:rsidRDefault="00707383" w:rsidP="00707383">
                            <w:pPr>
                              <w:rPr>
                                <w:rFonts w:ascii="Calibri" w:hAnsi="Calibri" w:cs="Arial"/>
                              </w:rPr>
                            </w:pPr>
                            <w:r>
                              <w:rPr>
                                <w:rFonts w:ascii="Calibri" w:hAnsi="Calibri" w:cs="Arial"/>
                              </w:rPr>
                              <w:t>_______________________________</w:t>
                            </w:r>
                          </w:p>
                          <w:p w14:paraId="4A9E0BE4" w14:textId="77777777" w:rsidR="00707383" w:rsidRPr="006F59C0" w:rsidRDefault="00707383" w:rsidP="00707383">
                            <w:pPr>
                              <w:rPr>
                                <w:rFonts w:ascii="Calibri" w:hAnsi="Calibri" w:cs="Arial"/>
                              </w:rPr>
                            </w:pPr>
                            <w:r w:rsidRPr="006F59C0">
                              <w:rPr>
                                <w:rFonts w:ascii="Calibri" w:hAnsi="Calibri" w:cs="Arial"/>
                              </w:rPr>
                              <w:t>Name of person obtaining consent</w:t>
                            </w:r>
                          </w:p>
                          <w:p w14:paraId="2C3AF608" w14:textId="77777777" w:rsidR="00707383" w:rsidRDefault="00707383" w:rsidP="00707383">
                            <w:pPr>
                              <w:rPr>
                                <w:rFonts w:ascii="Calibri" w:hAnsi="Calibri" w:cs="Arial"/>
                              </w:rPr>
                            </w:pPr>
                          </w:p>
                          <w:p w14:paraId="6CFD6054" w14:textId="77777777" w:rsidR="00707383" w:rsidRDefault="00707383" w:rsidP="00707383">
                            <w:pPr>
                              <w:rPr>
                                <w:rFonts w:ascii="Calibri" w:hAnsi="Calibri" w:cs="Arial"/>
                              </w:rPr>
                            </w:pPr>
                          </w:p>
                          <w:p w14:paraId="4F656509" w14:textId="77777777" w:rsidR="00707383" w:rsidRDefault="00707383" w:rsidP="00707383">
                            <w:pPr>
                              <w:rPr>
                                <w:rFonts w:ascii="Calibri" w:hAnsi="Calibri" w:cs="Arial"/>
                              </w:rPr>
                            </w:pPr>
                            <w:r>
                              <w:rPr>
                                <w:rFonts w:ascii="Calibri" w:hAnsi="Calibri" w:cs="Arial"/>
                              </w:rPr>
                              <w:t>_______________________________</w:t>
                            </w:r>
                          </w:p>
                          <w:p w14:paraId="7FE1E11C" w14:textId="77777777" w:rsidR="00707383" w:rsidRPr="006F59C0" w:rsidRDefault="00707383" w:rsidP="00707383">
                            <w:pPr>
                              <w:rPr>
                                <w:rFonts w:ascii="Calibri" w:hAnsi="Calibri" w:cs="Arial"/>
                              </w:rPr>
                            </w:pPr>
                            <w:r w:rsidRPr="006F59C0">
                              <w:rPr>
                                <w:rFonts w:ascii="Calibri" w:hAnsi="Calibri" w:cs="Arial"/>
                              </w:rPr>
                              <w:t>Signature of person obtaining consent</w:t>
                            </w:r>
                          </w:p>
                          <w:p w14:paraId="1785DD05" w14:textId="77777777" w:rsidR="00707383" w:rsidRDefault="00707383" w:rsidP="00707383">
                            <w:pPr>
                              <w:rPr>
                                <w:rFonts w:ascii="Calibri" w:hAnsi="Calibri" w:cs="Arial"/>
                              </w:rPr>
                            </w:pPr>
                          </w:p>
                          <w:p w14:paraId="057CC763" w14:textId="77777777" w:rsidR="00707383" w:rsidRDefault="00707383" w:rsidP="00707383">
                            <w:pPr>
                              <w:rPr>
                                <w:rFonts w:ascii="Calibri" w:hAnsi="Calibri" w:cs="Arial"/>
                              </w:rPr>
                            </w:pPr>
                          </w:p>
                          <w:p w14:paraId="1EF9C7C8" w14:textId="77777777" w:rsidR="00707383" w:rsidRDefault="00707383" w:rsidP="00707383">
                            <w:pPr>
                              <w:rPr>
                                <w:rFonts w:ascii="Calibri" w:hAnsi="Calibri" w:cs="Arial"/>
                              </w:rPr>
                            </w:pPr>
                            <w:r>
                              <w:rPr>
                                <w:rFonts w:ascii="Calibri" w:hAnsi="Calibri" w:cs="Arial"/>
                              </w:rPr>
                              <w:t>_______________________________</w:t>
                            </w:r>
                          </w:p>
                          <w:p w14:paraId="6F71FA93" w14:textId="77777777" w:rsidR="00707383" w:rsidRPr="006F59C0" w:rsidRDefault="00707383" w:rsidP="00707383">
                            <w:pPr>
                              <w:rPr>
                                <w:rFonts w:ascii="Calibri" w:hAnsi="Calibri" w:cs="Arial"/>
                              </w:rPr>
                            </w:pPr>
                            <w:r w:rsidRPr="006F59C0">
                              <w:rPr>
                                <w:rFonts w:ascii="Calibri" w:hAnsi="Calibri" w:cs="Arial"/>
                              </w:rPr>
                              <w:t>Date</w:t>
                            </w:r>
                          </w:p>
                          <w:p w14:paraId="02A6DF14" w14:textId="77777777" w:rsidR="00707383" w:rsidRDefault="00707383" w:rsidP="0070738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2AB7E6" id="Text Box 15" o:spid="_x0000_s1028" type="#_x0000_t202" style="position:absolute;margin-left:262.5pt;margin-top:8.5pt;width:226.95pt;height:172.9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" fillcolor="white [3201]" stroked="f" strokeweight=".5pt">
                <v:textbox>
                  <w:txbxContent>
                    <w:p w14:paraId="0BA16B4C" w14:textId="77777777" w:rsidR="00707383" w:rsidRDefault="00707383" w:rsidP="00707383">
                      <w:pPr>
                        <w:rPr>
                          <w:rFonts w:ascii="Calibri" w:hAnsi="Calibri" w:cs="Arial"/>
                        </w:rPr>
                      </w:pPr>
                      <w:r>
                        <w:rPr>
                          <w:rFonts w:ascii="Calibri" w:hAnsi="Calibri" w:cs="Arial"/>
                        </w:rPr>
                        <w:t>_______________________________</w:t>
                      </w:r>
                    </w:p>
                    <w:p w14:paraId="4A9E0BE4" w14:textId="77777777" w:rsidR="00707383" w:rsidRPr="006F59C0" w:rsidRDefault="00707383" w:rsidP="00707383">
                      <w:pPr>
                        <w:rPr>
                          <w:rFonts w:ascii="Calibri" w:hAnsi="Calibri" w:cs="Arial"/>
                        </w:rPr>
                      </w:pPr>
                      <w:r w:rsidRPr="006F59C0">
                        <w:rPr>
                          <w:rFonts w:ascii="Calibri" w:hAnsi="Calibri" w:cs="Arial"/>
                        </w:rPr>
                        <w:t>Name of person obtaining consent</w:t>
                      </w:r>
                    </w:p>
                    <w:p w14:paraId="2C3AF608" w14:textId="77777777" w:rsidR="00707383" w:rsidRDefault="00707383" w:rsidP="00707383">
                      <w:pPr>
                        <w:rPr>
                          <w:rFonts w:ascii="Calibri" w:hAnsi="Calibri" w:cs="Arial"/>
                        </w:rPr>
                      </w:pPr>
                    </w:p>
                    <w:p w14:paraId="6CFD6054" w14:textId="77777777" w:rsidR="00707383" w:rsidRDefault="00707383" w:rsidP="00707383">
                      <w:pPr>
                        <w:rPr>
                          <w:rFonts w:ascii="Calibri" w:hAnsi="Calibri" w:cs="Arial"/>
                        </w:rPr>
                      </w:pPr>
                    </w:p>
                    <w:p w14:paraId="4F656509" w14:textId="77777777" w:rsidR="00707383" w:rsidRDefault="00707383" w:rsidP="00707383">
                      <w:pPr>
                        <w:rPr>
                          <w:rFonts w:ascii="Calibri" w:hAnsi="Calibri" w:cs="Arial"/>
                        </w:rPr>
                      </w:pPr>
                      <w:r>
                        <w:rPr>
                          <w:rFonts w:ascii="Calibri" w:hAnsi="Calibri" w:cs="Arial"/>
                        </w:rPr>
                        <w:t>_______________________________</w:t>
                      </w:r>
                    </w:p>
                    <w:p w14:paraId="7FE1E11C" w14:textId="77777777" w:rsidR="00707383" w:rsidRPr="006F59C0" w:rsidRDefault="00707383" w:rsidP="00707383">
                      <w:pPr>
                        <w:rPr>
                          <w:rFonts w:ascii="Calibri" w:hAnsi="Calibri" w:cs="Arial"/>
                        </w:rPr>
                      </w:pPr>
                      <w:r w:rsidRPr="006F59C0">
                        <w:rPr>
                          <w:rFonts w:ascii="Calibri" w:hAnsi="Calibri" w:cs="Arial"/>
                        </w:rPr>
                        <w:t>Signature of person obtaining consent</w:t>
                      </w:r>
                    </w:p>
                    <w:p w14:paraId="1785DD05" w14:textId="77777777" w:rsidR="00707383" w:rsidRDefault="00707383" w:rsidP="00707383">
                      <w:pPr>
                        <w:rPr>
                          <w:rFonts w:ascii="Calibri" w:hAnsi="Calibri" w:cs="Arial"/>
                        </w:rPr>
                      </w:pPr>
                    </w:p>
                    <w:p w14:paraId="057CC763" w14:textId="77777777" w:rsidR="00707383" w:rsidRDefault="00707383" w:rsidP="00707383">
                      <w:pPr>
                        <w:rPr>
                          <w:rFonts w:ascii="Calibri" w:hAnsi="Calibri" w:cs="Arial"/>
                        </w:rPr>
                      </w:pPr>
                    </w:p>
                    <w:p w14:paraId="1EF9C7C8" w14:textId="77777777" w:rsidR="00707383" w:rsidRDefault="00707383" w:rsidP="00707383">
                      <w:pPr>
                        <w:rPr>
                          <w:rFonts w:ascii="Calibri" w:hAnsi="Calibri" w:cs="Arial"/>
                        </w:rPr>
                      </w:pPr>
                      <w:r>
                        <w:rPr>
                          <w:rFonts w:ascii="Calibri" w:hAnsi="Calibri" w:cs="Arial"/>
                        </w:rPr>
                        <w:t>_______________________________</w:t>
                      </w:r>
                    </w:p>
                    <w:p w14:paraId="6F71FA93" w14:textId="77777777" w:rsidR="00707383" w:rsidRPr="006F59C0" w:rsidRDefault="00707383" w:rsidP="00707383">
                      <w:pPr>
                        <w:rPr>
                          <w:rFonts w:ascii="Calibri" w:hAnsi="Calibri" w:cs="Arial"/>
                        </w:rPr>
                      </w:pPr>
                      <w:r w:rsidRPr="006F59C0">
                        <w:rPr>
                          <w:rFonts w:ascii="Calibri" w:hAnsi="Calibri" w:cs="Arial"/>
                        </w:rPr>
                        <w:t>Date</w:t>
                      </w:r>
                    </w:p>
                    <w:p w14:paraId="02A6DF14" w14:textId="77777777" w:rsidR="00707383" w:rsidRDefault="00707383" w:rsidP="00707383"/>
                  </w:txbxContent>
                </v:textbox>
              </v:shape>
            </w:pict>
          </mc:Fallback>
        </mc:AlternateContent>
      </w:r>
    </w:p>
    <w:p w14:paraId="1675E9DA" w14:textId="77777777" w:rsidR="006A53E1" w:rsidRPr="00EE34B7" w:rsidRDefault="006A53E1" w:rsidP="006A53E1">
      <w:pPr>
        <w:tabs>
          <w:tab w:val="left" w:pos="1273"/>
        </w:tabs>
        <w:rPr>
          <w:rFonts w:ascii="Calibri" w:hAnsi="Calibri" w:cs="Arial"/>
          <w:sz w:val="23"/>
          <w:szCs w:val="23"/>
        </w:rPr>
      </w:pPr>
      <w:r w:rsidRPr="00EE34B7">
        <w:rPr>
          <w:rFonts w:ascii="Calibri" w:hAnsi="Calibri" w:cs="Arial"/>
          <w:sz w:val="23"/>
          <w:szCs w:val="23"/>
        </w:rPr>
        <w:t>_______________________________</w:t>
      </w:r>
    </w:p>
    <w:p w14:paraId="44991774" w14:textId="77777777" w:rsidR="006A53E1" w:rsidRPr="000E432D" w:rsidRDefault="006A53E1" w:rsidP="006A53E1">
      <w:pPr>
        <w:tabs>
          <w:tab w:val="left" w:pos="1273"/>
        </w:tabs>
        <w:rPr>
          <w:rFonts w:ascii="Calibri" w:hAnsi="Calibri" w:cs="Arial"/>
          <w:szCs w:val="24"/>
        </w:rPr>
      </w:pPr>
      <w:r w:rsidRPr="000E432D">
        <w:rPr>
          <w:rFonts w:ascii="Calibri" w:hAnsi="Calibri" w:cs="Arial"/>
          <w:szCs w:val="24"/>
        </w:rPr>
        <w:t>Participant Name</w:t>
      </w:r>
    </w:p>
    <w:p w14:paraId="55ED030D" w14:textId="77777777" w:rsidR="00E0363D" w:rsidRPr="00707383" w:rsidRDefault="00000000" w:rsidP="00707383"/>
    <w:sectPr w:rsidR="00E0363D" w:rsidRPr="00707383" w:rsidSect="00E96665">
      <w:headerReference w:type="default" r:id="rId6"/>
      <w:footerReference w:type="default" r:id="rId7"/>
      <w:pgSz w:w="12240" w:h="1584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64816" w14:textId="77777777" w:rsidR="00B64D10" w:rsidRDefault="00B64D10">
      <w:r>
        <w:separator/>
      </w:r>
    </w:p>
  </w:endnote>
  <w:endnote w:type="continuationSeparator" w:id="0">
    <w:p w14:paraId="1F8698F9" w14:textId="77777777" w:rsidR="00B64D10" w:rsidRDefault="00B64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87A694" w14:textId="77777777" w:rsidR="00653516" w:rsidRDefault="00000000"/>
  <w:p w14:paraId="1B0E3C5B" w14:textId="77777777" w:rsidR="00653516" w:rsidRDefault="00000000" w:rsidP="009D2446">
    <w:pPr>
      <w:pStyle w:val="Footer"/>
      <w:tabs>
        <w:tab w:val="right" w:pos="10065"/>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701F9" w14:textId="77777777" w:rsidR="00B64D10" w:rsidRDefault="00B64D10">
      <w:r>
        <w:separator/>
      </w:r>
    </w:p>
  </w:footnote>
  <w:footnote w:type="continuationSeparator" w:id="0">
    <w:p w14:paraId="1CCAB869" w14:textId="77777777" w:rsidR="00B64D10" w:rsidRDefault="00B64D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6A226" w14:textId="77777777" w:rsidR="00653516" w:rsidRDefault="0000000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383"/>
    <w:rsid w:val="00004D7A"/>
    <w:rsid w:val="00007891"/>
    <w:rsid w:val="00010878"/>
    <w:rsid w:val="00011AE5"/>
    <w:rsid w:val="000122E0"/>
    <w:rsid w:val="00013DC7"/>
    <w:rsid w:val="00014DA3"/>
    <w:rsid w:val="00015C4C"/>
    <w:rsid w:val="00020BC5"/>
    <w:rsid w:val="00023AB7"/>
    <w:rsid w:val="00026859"/>
    <w:rsid w:val="0003004D"/>
    <w:rsid w:val="00033972"/>
    <w:rsid w:val="00042114"/>
    <w:rsid w:val="0004215B"/>
    <w:rsid w:val="00047F74"/>
    <w:rsid w:val="00052F68"/>
    <w:rsid w:val="00053AF5"/>
    <w:rsid w:val="00053E82"/>
    <w:rsid w:val="00054AB9"/>
    <w:rsid w:val="00055EB2"/>
    <w:rsid w:val="00057A3E"/>
    <w:rsid w:val="00061368"/>
    <w:rsid w:val="00063490"/>
    <w:rsid w:val="00070B71"/>
    <w:rsid w:val="00072588"/>
    <w:rsid w:val="0007276B"/>
    <w:rsid w:val="00073B15"/>
    <w:rsid w:val="00075A84"/>
    <w:rsid w:val="0008337B"/>
    <w:rsid w:val="00083A66"/>
    <w:rsid w:val="00087F33"/>
    <w:rsid w:val="00093925"/>
    <w:rsid w:val="000948B6"/>
    <w:rsid w:val="000A0EB7"/>
    <w:rsid w:val="000A5DED"/>
    <w:rsid w:val="000A7435"/>
    <w:rsid w:val="000A7FF5"/>
    <w:rsid w:val="000B2A7B"/>
    <w:rsid w:val="000B2CCD"/>
    <w:rsid w:val="000B6E58"/>
    <w:rsid w:val="000B704C"/>
    <w:rsid w:val="000C2DA1"/>
    <w:rsid w:val="000C3D88"/>
    <w:rsid w:val="000C6A92"/>
    <w:rsid w:val="000D0D06"/>
    <w:rsid w:val="000D0E35"/>
    <w:rsid w:val="000D5F87"/>
    <w:rsid w:val="000E149B"/>
    <w:rsid w:val="000E2B84"/>
    <w:rsid w:val="000E2EA6"/>
    <w:rsid w:val="000E432D"/>
    <w:rsid w:val="000E4C7B"/>
    <w:rsid w:val="000F2CAB"/>
    <w:rsid w:val="000F5960"/>
    <w:rsid w:val="000F65AE"/>
    <w:rsid w:val="00100D63"/>
    <w:rsid w:val="001014FC"/>
    <w:rsid w:val="0010357D"/>
    <w:rsid w:val="001106C9"/>
    <w:rsid w:val="0011203D"/>
    <w:rsid w:val="00113318"/>
    <w:rsid w:val="00115E66"/>
    <w:rsid w:val="00116AA9"/>
    <w:rsid w:val="001205FB"/>
    <w:rsid w:val="001211AB"/>
    <w:rsid w:val="00123930"/>
    <w:rsid w:val="00124525"/>
    <w:rsid w:val="00126364"/>
    <w:rsid w:val="001320C6"/>
    <w:rsid w:val="001369F2"/>
    <w:rsid w:val="00137CB3"/>
    <w:rsid w:val="00137EF0"/>
    <w:rsid w:val="0014069A"/>
    <w:rsid w:val="00140C6C"/>
    <w:rsid w:val="00142B9D"/>
    <w:rsid w:val="00142F99"/>
    <w:rsid w:val="001477E1"/>
    <w:rsid w:val="0015109D"/>
    <w:rsid w:val="0015525B"/>
    <w:rsid w:val="00155DF0"/>
    <w:rsid w:val="00161E8D"/>
    <w:rsid w:val="0016298A"/>
    <w:rsid w:val="00163A65"/>
    <w:rsid w:val="00164430"/>
    <w:rsid w:val="00164BDC"/>
    <w:rsid w:val="0017027C"/>
    <w:rsid w:val="0017065D"/>
    <w:rsid w:val="00170B9B"/>
    <w:rsid w:val="00171728"/>
    <w:rsid w:val="00173294"/>
    <w:rsid w:val="00174C61"/>
    <w:rsid w:val="001757B7"/>
    <w:rsid w:val="00176E43"/>
    <w:rsid w:val="0017745C"/>
    <w:rsid w:val="00180108"/>
    <w:rsid w:val="00184312"/>
    <w:rsid w:val="001856DA"/>
    <w:rsid w:val="00185745"/>
    <w:rsid w:val="00187583"/>
    <w:rsid w:val="001921AF"/>
    <w:rsid w:val="00197574"/>
    <w:rsid w:val="001A152C"/>
    <w:rsid w:val="001A301E"/>
    <w:rsid w:val="001A40DF"/>
    <w:rsid w:val="001A4518"/>
    <w:rsid w:val="001A47C0"/>
    <w:rsid w:val="001A4D25"/>
    <w:rsid w:val="001A524E"/>
    <w:rsid w:val="001A7618"/>
    <w:rsid w:val="001B2C1B"/>
    <w:rsid w:val="001B3EF5"/>
    <w:rsid w:val="001B74FE"/>
    <w:rsid w:val="001D0067"/>
    <w:rsid w:val="001D1DD4"/>
    <w:rsid w:val="001D26C8"/>
    <w:rsid w:val="001D2E52"/>
    <w:rsid w:val="001D3975"/>
    <w:rsid w:val="001D4287"/>
    <w:rsid w:val="001D434B"/>
    <w:rsid w:val="001E02F5"/>
    <w:rsid w:val="001E26EA"/>
    <w:rsid w:val="001E3ED8"/>
    <w:rsid w:val="001E430E"/>
    <w:rsid w:val="001E48AB"/>
    <w:rsid w:val="001E6A1E"/>
    <w:rsid w:val="001F0A5F"/>
    <w:rsid w:val="001F1A8E"/>
    <w:rsid w:val="001F234F"/>
    <w:rsid w:val="001F4BD2"/>
    <w:rsid w:val="001F6471"/>
    <w:rsid w:val="001F6FAB"/>
    <w:rsid w:val="001F7C1C"/>
    <w:rsid w:val="00204F57"/>
    <w:rsid w:val="002072FB"/>
    <w:rsid w:val="002078F5"/>
    <w:rsid w:val="002122E5"/>
    <w:rsid w:val="002129BE"/>
    <w:rsid w:val="002139E1"/>
    <w:rsid w:val="00213D00"/>
    <w:rsid w:val="002152E1"/>
    <w:rsid w:val="00217E9F"/>
    <w:rsid w:val="0022100C"/>
    <w:rsid w:val="002225E1"/>
    <w:rsid w:val="002228AA"/>
    <w:rsid w:val="00224287"/>
    <w:rsid w:val="002257DD"/>
    <w:rsid w:val="00226189"/>
    <w:rsid w:val="00227741"/>
    <w:rsid w:val="002300FC"/>
    <w:rsid w:val="0023047C"/>
    <w:rsid w:val="0023111A"/>
    <w:rsid w:val="00246FD8"/>
    <w:rsid w:val="002470C5"/>
    <w:rsid w:val="00247907"/>
    <w:rsid w:val="002517F5"/>
    <w:rsid w:val="002520CC"/>
    <w:rsid w:val="002537D7"/>
    <w:rsid w:val="00261762"/>
    <w:rsid w:val="0026240D"/>
    <w:rsid w:val="0026268A"/>
    <w:rsid w:val="0026710E"/>
    <w:rsid w:val="0026737B"/>
    <w:rsid w:val="002710A8"/>
    <w:rsid w:val="0027502A"/>
    <w:rsid w:val="00275F34"/>
    <w:rsid w:val="002765ED"/>
    <w:rsid w:val="00282235"/>
    <w:rsid w:val="002826E8"/>
    <w:rsid w:val="00284AF2"/>
    <w:rsid w:val="00284E77"/>
    <w:rsid w:val="002869FC"/>
    <w:rsid w:val="00290AE2"/>
    <w:rsid w:val="00293F5F"/>
    <w:rsid w:val="0029501E"/>
    <w:rsid w:val="00295079"/>
    <w:rsid w:val="00296390"/>
    <w:rsid w:val="002967C0"/>
    <w:rsid w:val="002A1332"/>
    <w:rsid w:val="002A1ACF"/>
    <w:rsid w:val="002A246D"/>
    <w:rsid w:val="002A67C0"/>
    <w:rsid w:val="002B132A"/>
    <w:rsid w:val="002B4CEB"/>
    <w:rsid w:val="002B5878"/>
    <w:rsid w:val="002C0636"/>
    <w:rsid w:val="002C3970"/>
    <w:rsid w:val="002C522D"/>
    <w:rsid w:val="002C6BB2"/>
    <w:rsid w:val="002D0749"/>
    <w:rsid w:val="002D1391"/>
    <w:rsid w:val="002D5C09"/>
    <w:rsid w:val="002D69FE"/>
    <w:rsid w:val="002E0797"/>
    <w:rsid w:val="002E32BC"/>
    <w:rsid w:val="002E5D7E"/>
    <w:rsid w:val="002F0EE9"/>
    <w:rsid w:val="002F1BC3"/>
    <w:rsid w:val="002F56AA"/>
    <w:rsid w:val="002F593F"/>
    <w:rsid w:val="00300DB0"/>
    <w:rsid w:val="00301B22"/>
    <w:rsid w:val="00303C27"/>
    <w:rsid w:val="003060DD"/>
    <w:rsid w:val="003063D0"/>
    <w:rsid w:val="0031512F"/>
    <w:rsid w:val="003173D0"/>
    <w:rsid w:val="00321000"/>
    <w:rsid w:val="00324825"/>
    <w:rsid w:val="003248F6"/>
    <w:rsid w:val="003267FF"/>
    <w:rsid w:val="003319BA"/>
    <w:rsid w:val="00334CA1"/>
    <w:rsid w:val="003409B5"/>
    <w:rsid w:val="00340C8C"/>
    <w:rsid w:val="00341AD8"/>
    <w:rsid w:val="0034684E"/>
    <w:rsid w:val="00347576"/>
    <w:rsid w:val="00360B98"/>
    <w:rsid w:val="00361961"/>
    <w:rsid w:val="00362705"/>
    <w:rsid w:val="003664E9"/>
    <w:rsid w:val="003665B2"/>
    <w:rsid w:val="00370ED8"/>
    <w:rsid w:val="003732ED"/>
    <w:rsid w:val="00377E1D"/>
    <w:rsid w:val="003815E7"/>
    <w:rsid w:val="00384C2C"/>
    <w:rsid w:val="00384F7C"/>
    <w:rsid w:val="0039132D"/>
    <w:rsid w:val="003957B3"/>
    <w:rsid w:val="003A1E87"/>
    <w:rsid w:val="003A1F65"/>
    <w:rsid w:val="003A666F"/>
    <w:rsid w:val="003A703C"/>
    <w:rsid w:val="003B068F"/>
    <w:rsid w:val="003B1E33"/>
    <w:rsid w:val="003B21D7"/>
    <w:rsid w:val="003B3690"/>
    <w:rsid w:val="003B3B18"/>
    <w:rsid w:val="003B5B41"/>
    <w:rsid w:val="003C00CD"/>
    <w:rsid w:val="003C0FDC"/>
    <w:rsid w:val="003C3E5F"/>
    <w:rsid w:val="003D197F"/>
    <w:rsid w:val="003D2547"/>
    <w:rsid w:val="003E6ED9"/>
    <w:rsid w:val="003E7FE1"/>
    <w:rsid w:val="003F0D62"/>
    <w:rsid w:val="003F11DB"/>
    <w:rsid w:val="003F5E3E"/>
    <w:rsid w:val="004011FE"/>
    <w:rsid w:val="00401673"/>
    <w:rsid w:val="00402FE7"/>
    <w:rsid w:val="0040584A"/>
    <w:rsid w:val="0041075A"/>
    <w:rsid w:val="0041092E"/>
    <w:rsid w:val="00411641"/>
    <w:rsid w:val="004124A0"/>
    <w:rsid w:val="00412C9D"/>
    <w:rsid w:val="00413098"/>
    <w:rsid w:val="004152C5"/>
    <w:rsid w:val="00420BCD"/>
    <w:rsid w:val="00423D20"/>
    <w:rsid w:val="0042750D"/>
    <w:rsid w:val="004301A0"/>
    <w:rsid w:val="00432262"/>
    <w:rsid w:val="004323D8"/>
    <w:rsid w:val="00432A72"/>
    <w:rsid w:val="00434C1D"/>
    <w:rsid w:val="00434F54"/>
    <w:rsid w:val="004405BC"/>
    <w:rsid w:val="00442DC9"/>
    <w:rsid w:val="004450BD"/>
    <w:rsid w:val="0044608D"/>
    <w:rsid w:val="004467FA"/>
    <w:rsid w:val="004471D5"/>
    <w:rsid w:val="0045212C"/>
    <w:rsid w:val="00452C9E"/>
    <w:rsid w:val="00453FA0"/>
    <w:rsid w:val="004552F1"/>
    <w:rsid w:val="00457AB6"/>
    <w:rsid w:val="00457EB0"/>
    <w:rsid w:val="00463C13"/>
    <w:rsid w:val="0046574C"/>
    <w:rsid w:val="004663A6"/>
    <w:rsid w:val="00466721"/>
    <w:rsid w:val="00467C6F"/>
    <w:rsid w:val="004715A6"/>
    <w:rsid w:val="00481036"/>
    <w:rsid w:val="00483023"/>
    <w:rsid w:val="00487262"/>
    <w:rsid w:val="00491EAB"/>
    <w:rsid w:val="00494E5C"/>
    <w:rsid w:val="004A256C"/>
    <w:rsid w:val="004A2A0B"/>
    <w:rsid w:val="004B166A"/>
    <w:rsid w:val="004B26D7"/>
    <w:rsid w:val="004B4215"/>
    <w:rsid w:val="004B6C4E"/>
    <w:rsid w:val="004C1022"/>
    <w:rsid w:val="004C1A21"/>
    <w:rsid w:val="004C1AB2"/>
    <w:rsid w:val="004C2021"/>
    <w:rsid w:val="004C21CA"/>
    <w:rsid w:val="004C5B3B"/>
    <w:rsid w:val="004D63A2"/>
    <w:rsid w:val="004E1898"/>
    <w:rsid w:val="004E2748"/>
    <w:rsid w:val="004E2BD7"/>
    <w:rsid w:val="004E47F8"/>
    <w:rsid w:val="004F124C"/>
    <w:rsid w:val="004F5474"/>
    <w:rsid w:val="00500D7B"/>
    <w:rsid w:val="005017E1"/>
    <w:rsid w:val="00503AE2"/>
    <w:rsid w:val="005121B0"/>
    <w:rsid w:val="00513353"/>
    <w:rsid w:val="005158C2"/>
    <w:rsid w:val="005206E7"/>
    <w:rsid w:val="00521C41"/>
    <w:rsid w:val="005247F9"/>
    <w:rsid w:val="00526194"/>
    <w:rsid w:val="00532E35"/>
    <w:rsid w:val="0053375C"/>
    <w:rsid w:val="005347C5"/>
    <w:rsid w:val="00534972"/>
    <w:rsid w:val="00536640"/>
    <w:rsid w:val="005426B4"/>
    <w:rsid w:val="00542BA4"/>
    <w:rsid w:val="00542DE7"/>
    <w:rsid w:val="005433C3"/>
    <w:rsid w:val="005460E7"/>
    <w:rsid w:val="0055041B"/>
    <w:rsid w:val="005513F1"/>
    <w:rsid w:val="00553784"/>
    <w:rsid w:val="0055432E"/>
    <w:rsid w:val="00556D2B"/>
    <w:rsid w:val="005579FF"/>
    <w:rsid w:val="005606FF"/>
    <w:rsid w:val="00562320"/>
    <w:rsid w:val="00565E09"/>
    <w:rsid w:val="00567B0D"/>
    <w:rsid w:val="00570C70"/>
    <w:rsid w:val="0057226F"/>
    <w:rsid w:val="0057269E"/>
    <w:rsid w:val="00572E2E"/>
    <w:rsid w:val="00572F73"/>
    <w:rsid w:val="00574F26"/>
    <w:rsid w:val="005754AE"/>
    <w:rsid w:val="00576843"/>
    <w:rsid w:val="00581CE1"/>
    <w:rsid w:val="00582DF1"/>
    <w:rsid w:val="00583331"/>
    <w:rsid w:val="005845B4"/>
    <w:rsid w:val="005869A7"/>
    <w:rsid w:val="00587772"/>
    <w:rsid w:val="005900FB"/>
    <w:rsid w:val="00590AE3"/>
    <w:rsid w:val="00593A10"/>
    <w:rsid w:val="005955A0"/>
    <w:rsid w:val="00597CAB"/>
    <w:rsid w:val="005A02F4"/>
    <w:rsid w:val="005A1981"/>
    <w:rsid w:val="005B00B3"/>
    <w:rsid w:val="005B6589"/>
    <w:rsid w:val="005C052C"/>
    <w:rsid w:val="005C0CD8"/>
    <w:rsid w:val="005C19E9"/>
    <w:rsid w:val="005C3468"/>
    <w:rsid w:val="005C654A"/>
    <w:rsid w:val="005C7D83"/>
    <w:rsid w:val="005C7F74"/>
    <w:rsid w:val="005D033A"/>
    <w:rsid w:val="005D24DA"/>
    <w:rsid w:val="005D5371"/>
    <w:rsid w:val="005D6A03"/>
    <w:rsid w:val="005E12F8"/>
    <w:rsid w:val="005E291A"/>
    <w:rsid w:val="005E3627"/>
    <w:rsid w:val="005E5441"/>
    <w:rsid w:val="005E6BC0"/>
    <w:rsid w:val="005E6BF0"/>
    <w:rsid w:val="005F265C"/>
    <w:rsid w:val="005F2C47"/>
    <w:rsid w:val="005F3CE0"/>
    <w:rsid w:val="005F564B"/>
    <w:rsid w:val="006022AD"/>
    <w:rsid w:val="006025CF"/>
    <w:rsid w:val="006040F6"/>
    <w:rsid w:val="00605F75"/>
    <w:rsid w:val="0061261F"/>
    <w:rsid w:val="00623DE5"/>
    <w:rsid w:val="00623FF3"/>
    <w:rsid w:val="0062435E"/>
    <w:rsid w:val="006337FA"/>
    <w:rsid w:val="00634387"/>
    <w:rsid w:val="00634C28"/>
    <w:rsid w:val="0063602E"/>
    <w:rsid w:val="0063666A"/>
    <w:rsid w:val="006366C6"/>
    <w:rsid w:val="00641559"/>
    <w:rsid w:val="006436AD"/>
    <w:rsid w:val="006448F9"/>
    <w:rsid w:val="006503C9"/>
    <w:rsid w:val="00654104"/>
    <w:rsid w:val="00656A5F"/>
    <w:rsid w:val="00660237"/>
    <w:rsid w:val="006608EF"/>
    <w:rsid w:val="00660BB9"/>
    <w:rsid w:val="00661C53"/>
    <w:rsid w:val="00664F53"/>
    <w:rsid w:val="00673EA2"/>
    <w:rsid w:val="00674FA2"/>
    <w:rsid w:val="006803F6"/>
    <w:rsid w:val="00680841"/>
    <w:rsid w:val="0068161F"/>
    <w:rsid w:val="0068245B"/>
    <w:rsid w:val="0068578C"/>
    <w:rsid w:val="0068767C"/>
    <w:rsid w:val="006905B4"/>
    <w:rsid w:val="0069106A"/>
    <w:rsid w:val="0069169C"/>
    <w:rsid w:val="00691E2F"/>
    <w:rsid w:val="0069515C"/>
    <w:rsid w:val="006A38E2"/>
    <w:rsid w:val="006A53E1"/>
    <w:rsid w:val="006A63EC"/>
    <w:rsid w:val="006A6B09"/>
    <w:rsid w:val="006B026B"/>
    <w:rsid w:val="006B1684"/>
    <w:rsid w:val="006C11DF"/>
    <w:rsid w:val="006C2798"/>
    <w:rsid w:val="006C78FE"/>
    <w:rsid w:val="006D010A"/>
    <w:rsid w:val="006D160E"/>
    <w:rsid w:val="006D2810"/>
    <w:rsid w:val="006E6438"/>
    <w:rsid w:val="006E7585"/>
    <w:rsid w:val="006F0E0D"/>
    <w:rsid w:val="006F0E42"/>
    <w:rsid w:val="006F1DEA"/>
    <w:rsid w:val="006F3878"/>
    <w:rsid w:val="006F38CB"/>
    <w:rsid w:val="006F6F62"/>
    <w:rsid w:val="00700B19"/>
    <w:rsid w:val="00703EB6"/>
    <w:rsid w:val="00704551"/>
    <w:rsid w:val="00705402"/>
    <w:rsid w:val="007054F2"/>
    <w:rsid w:val="0070707C"/>
    <w:rsid w:val="00707383"/>
    <w:rsid w:val="007078FD"/>
    <w:rsid w:val="00707A26"/>
    <w:rsid w:val="0071114A"/>
    <w:rsid w:val="0071201A"/>
    <w:rsid w:val="00713F81"/>
    <w:rsid w:val="00716895"/>
    <w:rsid w:val="00716A90"/>
    <w:rsid w:val="00716DCF"/>
    <w:rsid w:val="0071754A"/>
    <w:rsid w:val="00717FAA"/>
    <w:rsid w:val="00720D02"/>
    <w:rsid w:val="00720D3E"/>
    <w:rsid w:val="00720EEF"/>
    <w:rsid w:val="007213EC"/>
    <w:rsid w:val="00725D2A"/>
    <w:rsid w:val="0073399E"/>
    <w:rsid w:val="00734A12"/>
    <w:rsid w:val="00735F1A"/>
    <w:rsid w:val="00741E5F"/>
    <w:rsid w:val="00743B2E"/>
    <w:rsid w:val="00744881"/>
    <w:rsid w:val="00746281"/>
    <w:rsid w:val="007471F7"/>
    <w:rsid w:val="0075336E"/>
    <w:rsid w:val="00755319"/>
    <w:rsid w:val="00760AF4"/>
    <w:rsid w:val="007619F4"/>
    <w:rsid w:val="0076287C"/>
    <w:rsid w:val="007663B1"/>
    <w:rsid w:val="00767DC3"/>
    <w:rsid w:val="007719EB"/>
    <w:rsid w:val="00771C53"/>
    <w:rsid w:val="00773711"/>
    <w:rsid w:val="007775D3"/>
    <w:rsid w:val="00777AA9"/>
    <w:rsid w:val="00783DB3"/>
    <w:rsid w:val="00787806"/>
    <w:rsid w:val="00790E94"/>
    <w:rsid w:val="007921A0"/>
    <w:rsid w:val="00793242"/>
    <w:rsid w:val="00797317"/>
    <w:rsid w:val="007A16BD"/>
    <w:rsid w:val="007A5413"/>
    <w:rsid w:val="007A58F2"/>
    <w:rsid w:val="007B7C08"/>
    <w:rsid w:val="007C1D24"/>
    <w:rsid w:val="007C21F9"/>
    <w:rsid w:val="007D06C0"/>
    <w:rsid w:val="007D0F19"/>
    <w:rsid w:val="007D18DC"/>
    <w:rsid w:val="007D4321"/>
    <w:rsid w:val="007D628A"/>
    <w:rsid w:val="007D687A"/>
    <w:rsid w:val="007D6CE8"/>
    <w:rsid w:val="007D71DA"/>
    <w:rsid w:val="007D7A71"/>
    <w:rsid w:val="007E05E8"/>
    <w:rsid w:val="007E0EF7"/>
    <w:rsid w:val="007E25AB"/>
    <w:rsid w:val="007E340A"/>
    <w:rsid w:val="007E4768"/>
    <w:rsid w:val="007E7EFA"/>
    <w:rsid w:val="007F0E87"/>
    <w:rsid w:val="007F1ABA"/>
    <w:rsid w:val="007F1E26"/>
    <w:rsid w:val="007F7B1D"/>
    <w:rsid w:val="00800B00"/>
    <w:rsid w:val="008033C7"/>
    <w:rsid w:val="008036D7"/>
    <w:rsid w:val="00804A28"/>
    <w:rsid w:val="00806639"/>
    <w:rsid w:val="00810E40"/>
    <w:rsid w:val="00812C68"/>
    <w:rsid w:val="008131B8"/>
    <w:rsid w:val="00815C6A"/>
    <w:rsid w:val="008165F9"/>
    <w:rsid w:val="008173ED"/>
    <w:rsid w:val="0082368C"/>
    <w:rsid w:val="00827A79"/>
    <w:rsid w:val="00827D69"/>
    <w:rsid w:val="00827F0A"/>
    <w:rsid w:val="00830384"/>
    <w:rsid w:val="0083169D"/>
    <w:rsid w:val="008353E2"/>
    <w:rsid w:val="00844413"/>
    <w:rsid w:val="00845A79"/>
    <w:rsid w:val="00847611"/>
    <w:rsid w:val="00856328"/>
    <w:rsid w:val="008568EC"/>
    <w:rsid w:val="0086186B"/>
    <w:rsid w:val="0086336D"/>
    <w:rsid w:val="00865680"/>
    <w:rsid w:val="00865996"/>
    <w:rsid w:val="00865F48"/>
    <w:rsid w:val="0086624F"/>
    <w:rsid w:val="008707AC"/>
    <w:rsid w:val="00871CFB"/>
    <w:rsid w:val="008720D4"/>
    <w:rsid w:val="0087290C"/>
    <w:rsid w:val="0087458D"/>
    <w:rsid w:val="008763A4"/>
    <w:rsid w:val="00877977"/>
    <w:rsid w:val="0088027C"/>
    <w:rsid w:val="008804C8"/>
    <w:rsid w:val="00881EC3"/>
    <w:rsid w:val="00882039"/>
    <w:rsid w:val="00885921"/>
    <w:rsid w:val="00886204"/>
    <w:rsid w:val="008866F8"/>
    <w:rsid w:val="0089496A"/>
    <w:rsid w:val="00894C36"/>
    <w:rsid w:val="00897238"/>
    <w:rsid w:val="008A7510"/>
    <w:rsid w:val="008B02AA"/>
    <w:rsid w:val="008B0C94"/>
    <w:rsid w:val="008B44FA"/>
    <w:rsid w:val="008C241E"/>
    <w:rsid w:val="008C2804"/>
    <w:rsid w:val="008C4062"/>
    <w:rsid w:val="008C56E6"/>
    <w:rsid w:val="008C5C7A"/>
    <w:rsid w:val="008D06FB"/>
    <w:rsid w:val="008D13FF"/>
    <w:rsid w:val="008D383D"/>
    <w:rsid w:val="008D6B49"/>
    <w:rsid w:val="008D7F5B"/>
    <w:rsid w:val="008E16EA"/>
    <w:rsid w:val="008E5E45"/>
    <w:rsid w:val="008E67A7"/>
    <w:rsid w:val="008F2AB4"/>
    <w:rsid w:val="008F31D0"/>
    <w:rsid w:val="008F4376"/>
    <w:rsid w:val="009019BC"/>
    <w:rsid w:val="0090477E"/>
    <w:rsid w:val="00904F91"/>
    <w:rsid w:val="00905016"/>
    <w:rsid w:val="009050BB"/>
    <w:rsid w:val="0090752A"/>
    <w:rsid w:val="009076A4"/>
    <w:rsid w:val="00907F06"/>
    <w:rsid w:val="00907F08"/>
    <w:rsid w:val="00917E51"/>
    <w:rsid w:val="0092400B"/>
    <w:rsid w:val="00925B63"/>
    <w:rsid w:val="0092655E"/>
    <w:rsid w:val="00926CB4"/>
    <w:rsid w:val="00930FF7"/>
    <w:rsid w:val="00934E86"/>
    <w:rsid w:val="009374B5"/>
    <w:rsid w:val="009442FF"/>
    <w:rsid w:val="0094438A"/>
    <w:rsid w:val="009443F5"/>
    <w:rsid w:val="00946AFB"/>
    <w:rsid w:val="00954B9E"/>
    <w:rsid w:val="00954F9A"/>
    <w:rsid w:val="009600F6"/>
    <w:rsid w:val="009610D2"/>
    <w:rsid w:val="009642E7"/>
    <w:rsid w:val="00973897"/>
    <w:rsid w:val="00974FA4"/>
    <w:rsid w:val="00975510"/>
    <w:rsid w:val="00977082"/>
    <w:rsid w:val="00980FB1"/>
    <w:rsid w:val="00981983"/>
    <w:rsid w:val="00981DE7"/>
    <w:rsid w:val="0098233F"/>
    <w:rsid w:val="009827D1"/>
    <w:rsid w:val="0098624D"/>
    <w:rsid w:val="009862E5"/>
    <w:rsid w:val="00997FF2"/>
    <w:rsid w:val="009A01BB"/>
    <w:rsid w:val="009A10B6"/>
    <w:rsid w:val="009A48A7"/>
    <w:rsid w:val="009A7014"/>
    <w:rsid w:val="009B0351"/>
    <w:rsid w:val="009B146E"/>
    <w:rsid w:val="009B274D"/>
    <w:rsid w:val="009B4FD0"/>
    <w:rsid w:val="009B53F3"/>
    <w:rsid w:val="009B5D0D"/>
    <w:rsid w:val="009C064A"/>
    <w:rsid w:val="009C1157"/>
    <w:rsid w:val="009C20C7"/>
    <w:rsid w:val="009C2554"/>
    <w:rsid w:val="009C39AA"/>
    <w:rsid w:val="009D1CCE"/>
    <w:rsid w:val="009D2D5B"/>
    <w:rsid w:val="009D5DAA"/>
    <w:rsid w:val="009D7255"/>
    <w:rsid w:val="009D765B"/>
    <w:rsid w:val="009D784C"/>
    <w:rsid w:val="009E09E2"/>
    <w:rsid w:val="009E4370"/>
    <w:rsid w:val="009E4600"/>
    <w:rsid w:val="009E762B"/>
    <w:rsid w:val="009F159A"/>
    <w:rsid w:val="009F19C2"/>
    <w:rsid w:val="009F37F6"/>
    <w:rsid w:val="009F39A9"/>
    <w:rsid w:val="009F3FB0"/>
    <w:rsid w:val="009F5DEF"/>
    <w:rsid w:val="00A007E7"/>
    <w:rsid w:val="00A008EB"/>
    <w:rsid w:val="00A06F19"/>
    <w:rsid w:val="00A0742F"/>
    <w:rsid w:val="00A10154"/>
    <w:rsid w:val="00A121C1"/>
    <w:rsid w:val="00A128A1"/>
    <w:rsid w:val="00A12E93"/>
    <w:rsid w:val="00A13D91"/>
    <w:rsid w:val="00A15568"/>
    <w:rsid w:val="00A16749"/>
    <w:rsid w:val="00A16BAE"/>
    <w:rsid w:val="00A21537"/>
    <w:rsid w:val="00A248F9"/>
    <w:rsid w:val="00A24BC6"/>
    <w:rsid w:val="00A26C8E"/>
    <w:rsid w:val="00A27BCB"/>
    <w:rsid w:val="00A30B62"/>
    <w:rsid w:val="00A3443D"/>
    <w:rsid w:val="00A363A3"/>
    <w:rsid w:val="00A40F41"/>
    <w:rsid w:val="00A4402F"/>
    <w:rsid w:val="00A442AF"/>
    <w:rsid w:val="00A45509"/>
    <w:rsid w:val="00A45B53"/>
    <w:rsid w:val="00A45DA7"/>
    <w:rsid w:val="00A61ADA"/>
    <w:rsid w:val="00A627E2"/>
    <w:rsid w:val="00A62F7D"/>
    <w:rsid w:val="00A651F9"/>
    <w:rsid w:val="00A705A6"/>
    <w:rsid w:val="00A709CF"/>
    <w:rsid w:val="00A709DF"/>
    <w:rsid w:val="00A726A8"/>
    <w:rsid w:val="00A72E5E"/>
    <w:rsid w:val="00A74EB2"/>
    <w:rsid w:val="00A75859"/>
    <w:rsid w:val="00A77189"/>
    <w:rsid w:val="00A77C74"/>
    <w:rsid w:val="00A81790"/>
    <w:rsid w:val="00A81AFA"/>
    <w:rsid w:val="00A822FA"/>
    <w:rsid w:val="00A8265D"/>
    <w:rsid w:val="00A90B56"/>
    <w:rsid w:val="00A90DBB"/>
    <w:rsid w:val="00A94FA6"/>
    <w:rsid w:val="00AA367C"/>
    <w:rsid w:val="00AB6786"/>
    <w:rsid w:val="00AC053A"/>
    <w:rsid w:val="00AC34CA"/>
    <w:rsid w:val="00AD1673"/>
    <w:rsid w:val="00AD4B88"/>
    <w:rsid w:val="00AD6005"/>
    <w:rsid w:val="00AE3EA1"/>
    <w:rsid w:val="00AE6AEF"/>
    <w:rsid w:val="00AE7313"/>
    <w:rsid w:val="00AF7953"/>
    <w:rsid w:val="00B0346A"/>
    <w:rsid w:val="00B038A1"/>
    <w:rsid w:val="00B03E28"/>
    <w:rsid w:val="00B11932"/>
    <w:rsid w:val="00B152FA"/>
    <w:rsid w:val="00B157F7"/>
    <w:rsid w:val="00B21A08"/>
    <w:rsid w:val="00B228C6"/>
    <w:rsid w:val="00B24DF0"/>
    <w:rsid w:val="00B25525"/>
    <w:rsid w:val="00B3079D"/>
    <w:rsid w:val="00B327AB"/>
    <w:rsid w:val="00B329D1"/>
    <w:rsid w:val="00B32EB8"/>
    <w:rsid w:val="00B3659B"/>
    <w:rsid w:val="00B424CA"/>
    <w:rsid w:val="00B43C82"/>
    <w:rsid w:val="00B50750"/>
    <w:rsid w:val="00B60CD0"/>
    <w:rsid w:val="00B6257D"/>
    <w:rsid w:val="00B63593"/>
    <w:rsid w:val="00B64D10"/>
    <w:rsid w:val="00B660F3"/>
    <w:rsid w:val="00B66842"/>
    <w:rsid w:val="00B67983"/>
    <w:rsid w:val="00B71204"/>
    <w:rsid w:val="00B713A8"/>
    <w:rsid w:val="00B724BF"/>
    <w:rsid w:val="00B7606B"/>
    <w:rsid w:val="00B80140"/>
    <w:rsid w:val="00B820C5"/>
    <w:rsid w:val="00B84B25"/>
    <w:rsid w:val="00B85E57"/>
    <w:rsid w:val="00B86FB3"/>
    <w:rsid w:val="00B91FF2"/>
    <w:rsid w:val="00B925E9"/>
    <w:rsid w:val="00BA26CA"/>
    <w:rsid w:val="00BA4AD0"/>
    <w:rsid w:val="00BA4EC9"/>
    <w:rsid w:val="00BB0554"/>
    <w:rsid w:val="00BB0637"/>
    <w:rsid w:val="00BB289C"/>
    <w:rsid w:val="00BC3183"/>
    <w:rsid w:val="00BC43D4"/>
    <w:rsid w:val="00BC4B5F"/>
    <w:rsid w:val="00BC77B5"/>
    <w:rsid w:val="00BD1613"/>
    <w:rsid w:val="00BD1A98"/>
    <w:rsid w:val="00BD3644"/>
    <w:rsid w:val="00BD4598"/>
    <w:rsid w:val="00BD75D2"/>
    <w:rsid w:val="00BE0647"/>
    <w:rsid w:val="00BE12B1"/>
    <w:rsid w:val="00BE30DA"/>
    <w:rsid w:val="00BE36D5"/>
    <w:rsid w:val="00BE4591"/>
    <w:rsid w:val="00BE60AF"/>
    <w:rsid w:val="00BE7B60"/>
    <w:rsid w:val="00BF5217"/>
    <w:rsid w:val="00BF661B"/>
    <w:rsid w:val="00BF6E48"/>
    <w:rsid w:val="00BF78DA"/>
    <w:rsid w:val="00C03A84"/>
    <w:rsid w:val="00C03EB1"/>
    <w:rsid w:val="00C04606"/>
    <w:rsid w:val="00C06CE4"/>
    <w:rsid w:val="00C06E89"/>
    <w:rsid w:val="00C070ED"/>
    <w:rsid w:val="00C074F3"/>
    <w:rsid w:val="00C1128F"/>
    <w:rsid w:val="00C12CD7"/>
    <w:rsid w:val="00C13105"/>
    <w:rsid w:val="00C168C6"/>
    <w:rsid w:val="00C209E1"/>
    <w:rsid w:val="00C22C82"/>
    <w:rsid w:val="00C23DB0"/>
    <w:rsid w:val="00C24CF5"/>
    <w:rsid w:val="00C2579B"/>
    <w:rsid w:val="00C27FED"/>
    <w:rsid w:val="00C31236"/>
    <w:rsid w:val="00C31542"/>
    <w:rsid w:val="00C424CA"/>
    <w:rsid w:val="00C4568C"/>
    <w:rsid w:val="00C45D7B"/>
    <w:rsid w:val="00C50AFE"/>
    <w:rsid w:val="00C55B5F"/>
    <w:rsid w:val="00C55E80"/>
    <w:rsid w:val="00C6037C"/>
    <w:rsid w:val="00C604AF"/>
    <w:rsid w:val="00C6437C"/>
    <w:rsid w:val="00C66787"/>
    <w:rsid w:val="00C705DE"/>
    <w:rsid w:val="00C73941"/>
    <w:rsid w:val="00C7524B"/>
    <w:rsid w:val="00C83773"/>
    <w:rsid w:val="00C8511A"/>
    <w:rsid w:val="00C857E0"/>
    <w:rsid w:val="00C9097C"/>
    <w:rsid w:val="00C9262F"/>
    <w:rsid w:val="00C92D44"/>
    <w:rsid w:val="00C93695"/>
    <w:rsid w:val="00C963AA"/>
    <w:rsid w:val="00C963EE"/>
    <w:rsid w:val="00C96C19"/>
    <w:rsid w:val="00C97975"/>
    <w:rsid w:val="00CA2143"/>
    <w:rsid w:val="00CA38DF"/>
    <w:rsid w:val="00CA62DB"/>
    <w:rsid w:val="00CA645A"/>
    <w:rsid w:val="00CB1A42"/>
    <w:rsid w:val="00CB2828"/>
    <w:rsid w:val="00CB2EEC"/>
    <w:rsid w:val="00CB3D24"/>
    <w:rsid w:val="00CB6EA7"/>
    <w:rsid w:val="00CB7FBA"/>
    <w:rsid w:val="00CC0555"/>
    <w:rsid w:val="00CC480D"/>
    <w:rsid w:val="00CC7023"/>
    <w:rsid w:val="00CC7067"/>
    <w:rsid w:val="00CD0600"/>
    <w:rsid w:val="00CD0719"/>
    <w:rsid w:val="00CD2B89"/>
    <w:rsid w:val="00CD5357"/>
    <w:rsid w:val="00CE121F"/>
    <w:rsid w:val="00CE20EC"/>
    <w:rsid w:val="00CF044E"/>
    <w:rsid w:val="00CF0B08"/>
    <w:rsid w:val="00CF2037"/>
    <w:rsid w:val="00CF2E7D"/>
    <w:rsid w:val="00CF4433"/>
    <w:rsid w:val="00CF50A5"/>
    <w:rsid w:val="00D0041B"/>
    <w:rsid w:val="00D061A9"/>
    <w:rsid w:val="00D116FF"/>
    <w:rsid w:val="00D1229E"/>
    <w:rsid w:val="00D12DCE"/>
    <w:rsid w:val="00D15013"/>
    <w:rsid w:val="00D1651A"/>
    <w:rsid w:val="00D1671C"/>
    <w:rsid w:val="00D16B0B"/>
    <w:rsid w:val="00D21087"/>
    <w:rsid w:val="00D31A80"/>
    <w:rsid w:val="00D31EFC"/>
    <w:rsid w:val="00D32220"/>
    <w:rsid w:val="00D35D49"/>
    <w:rsid w:val="00D3670C"/>
    <w:rsid w:val="00D371FC"/>
    <w:rsid w:val="00D37713"/>
    <w:rsid w:val="00D4329E"/>
    <w:rsid w:val="00D441B7"/>
    <w:rsid w:val="00D4779B"/>
    <w:rsid w:val="00D52007"/>
    <w:rsid w:val="00D52870"/>
    <w:rsid w:val="00D54C1A"/>
    <w:rsid w:val="00D560AE"/>
    <w:rsid w:val="00D57781"/>
    <w:rsid w:val="00D60646"/>
    <w:rsid w:val="00D60EB3"/>
    <w:rsid w:val="00D6261E"/>
    <w:rsid w:val="00D65CF1"/>
    <w:rsid w:val="00D66B05"/>
    <w:rsid w:val="00D71412"/>
    <w:rsid w:val="00D83F1A"/>
    <w:rsid w:val="00D85748"/>
    <w:rsid w:val="00D90D21"/>
    <w:rsid w:val="00D90E48"/>
    <w:rsid w:val="00D96549"/>
    <w:rsid w:val="00D9740E"/>
    <w:rsid w:val="00DA158D"/>
    <w:rsid w:val="00DA526B"/>
    <w:rsid w:val="00DA6099"/>
    <w:rsid w:val="00DB0D67"/>
    <w:rsid w:val="00DB486E"/>
    <w:rsid w:val="00DC481B"/>
    <w:rsid w:val="00DC6E88"/>
    <w:rsid w:val="00DC729F"/>
    <w:rsid w:val="00DD0FE6"/>
    <w:rsid w:val="00DD3FD7"/>
    <w:rsid w:val="00DE2788"/>
    <w:rsid w:val="00DE2B80"/>
    <w:rsid w:val="00DF1A1B"/>
    <w:rsid w:val="00DF33B0"/>
    <w:rsid w:val="00E016F3"/>
    <w:rsid w:val="00E06009"/>
    <w:rsid w:val="00E062D3"/>
    <w:rsid w:val="00E06DD1"/>
    <w:rsid w:val="00E0715F"/>
    <w:rsid w:val="00E1014B"/>
    <w:rsid w:val="00E20849"/>
    <w:rsid w:val="00E24FCC"/>
    <w:rsid w:val="00E25071"/>
    <w:rsid w:val="00E272D2"/>
    <w:rsid w:val="00E31935"/>
    <w:rsid w:val="00E31CD1"/>
    <w:rsid w:val="00E3238A"/>
    <w:rsid w:val="00E33428"/>
    <w:rsid w:val="00E33AAD"/>
    <w:rsid w:val="00E348BE"/>
    <w:rsid w:val="00E37AA4"/>
    <w:rsid w:val="00E421E9"/>
    <w:rsid w:val="00E42A1E"/>
    <w:rsid w:val="00E42C44"/>
    <w:rsid w:val="00E44E09"/>
    <w:rsid w:val="00E47104"/>
    <w:rsid w:val="00E56405"/>
    <w:rsid w:val="00E60A71"/>
    <w:rsid w:val="00E61836"/>
    <w:rsid w:val="00E65D2A"/>
    <w:rsid w:val="00E679AF"/>
    <w:rsid w:val="00E72C29"/>
    <w:rsid w:val="00E735A0"/>
    <w:rsid w:val="00E742E9"/>
    <w:rsid w:val="00E746BB"/>
    <w:rsid w:val="00E74A6C"/>
    <w:rsid w:val="00E83F16"/>
    <w:rsid w:val="00E85DD9"/>
    <w:rsid w:val="00E915E0"/>
    <w:rsid w:val="00E92F05"/>
    <w:rsid w:val="00E957BD"/>
    <w:rsid w:val="00E97028"/>
    <w:rsid w:val="00EA3B2F"/>
    <w:rsid w:val="00EA620F"/>
    <w:rsid w:val="00EA625C"/>
    <w:rsid w:val="00EB00FF"/>
    <w:rsid w:val="00EB0AE8"/>
    <w:rsid w:val="00EB1C7C"/>
    <w:rsid w:val="00EB4B59"/>
    <w:rsid w:val="00EB5B4F"/>
    <w:rsid w:val="00EB7B50"/>
    <w:rsid w:val="00EC38A0"/>
    <w:rsid w:val="00EC6A5C"/>
    <w:rsid w:val="00ED2237"/>
    <w:rsid w:val="00ED4B6D"/>
    <w:rsid w:val="00ED6945"/>
    <w:rsid w:val="00ED6D5C"/>
    <w:rsid w:val="00EE0EE6"/>
    <w:rsid w:val="00EE303F"/>
    <w:rsid w:val="00EF0357"/>
    <w:rsid w:val="00EF38E6"/>
    <w:rsid w:val="00EF597C"/>
    <w:rsid w:val="00EF6848"/>
    <w:rsid w:val="00EF6B06"/>
    <w:rsid w:val="00F013BA"/>
    <w:rsid w:val="00F03A5B"/>
    <w:rsid w:val="00F05325"/>
    <w:rsid w:val="00F06ABC"/>
    <w:rsid w:val="00F136B9"/>
    <w:rsid w:val="00F15C19"/>
    <w:rsid w:val="00F2421F"/>
    <w:rsid w:val="00F24550"/>
    <w:rsid w:val="00F27C33"/>
    <w:rsid w:val="00F319F1"/>
    <w:rsid w:val="00F338C8"/>
    <w:rsid w:val="00F3584F"/>
    <w:rsid w:val="00F372E9"/>
    <w:rsid w:val="00F3795A"/>
    <w:rsid w:val="00F40068"/>
    <w:rsid w:val="00F417E6"/>
    <w:rsid w:val="00F42C3E"/>
    <w:rsid w:val="00F469B4"/>
    <w:rsid w:val="00F505A6"/>
    <w:rsid w:val="00F513BC"/>
    <w:rsid w:val="00F51F78"/>
    <w:rsid w:val="00F520B1"/>
    <w:rsid w:val="00F57283"/>
    <w:rsid w:val="00F6053D"/>
    <w:rsid w:val="00F6148C"/>
    <w:rsid w:val="00F638CF"/>
    <w:rsid w:val="00F64BD1"/>
    <w:rsid w:val="00F7221B"/>
    <w:rsid w:val="00F7262A"/>
    <w:rsid w:val="00F809CD"/>
    <w:rsid w:val="00F80B77"/>
    <w:rsid w:val="00F80D3A"/>
    <w:rsid w:val="00F82194"/>
    <w:rsid w:val="00F85882"/>
    <w:rsid w:val="00F86AAD"/>
    <w:rsid w:val="00F87723"/>
    <w:rsid w:val="00F878AB"/>
    <w:rsid w:val="00F902BD"/>
    <w:rsid w:val="00F912EA"/>
    <w:rsid w:val="00F9189F"/>
    <w:rsid w:val="00F91D56"/>
    <w:rsid w:val="00F92AF4"/>
    <w:rsid w:val="00F948BF"/>
    <w:rsid w:val="00F96159"/>
    <w:rsid w:val="00FA1101"/>
    <w:rsid w:val="00FA216A"/>
    <w:rsid w:val="00FA282B"/>
    <w:rsid w:val="00FA2DBE"/>
    <w:rsid w:val="00FA3231"/>
    <w:rsid w:val="00FA3B5E"/>
    <w:rsid w:val="00FA65E8"/>
    <w:rsid w:val="00FB05A8"/>
    <w:rsid w:val="00FB1E8B"/>
    <w:rsid w:val="00FB4698"/>
    <w:rsid w:val="00FB61C0"/>
    <w:rsid w:val="00FC0B38"/>
    <w:rsid w:val="00FC3D46"/>
    <w:rsid w:val="00FC5680"/>
    <w:rsid w:val="00FC62E7"/>
    <w:rsid w:val="00FC7B08"/>
    <w:rsid w:val="00FD0FD4"/>
    <w:rsid w:val="00FD2588"/>
    <w:rsid w:val="00FD3B36"/>
    <w:rsid w:val="00FD4844"/>
    <w:rsid w:val="00FD4B90"/>
    <w:rsid w:val="00FD54E6"/>
    <w:rsid w:val="00FD5AB1"/>
    <w:rsid w:val="00FD5CB3"/>
    <w:rsid w:val="00FD6B2F"/>
    <w:rsid w:val="00FD7F6E"/>
    <w:rsid w:val="00FE0FB8"/>
    <w:rsid w:val="00FE1502"/>
    <w:rsid w:val="00FE1ADB"/>
    <w:rsid w:val="00FE2329"/>
    <w:rsid w:val="00FE465F"/>
    <w:rsid w:val="00FE518A"/>
    <w:rsid w:val="00FF0B91"/>
    <w:rsid w:val="00FF5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7C4977"/>
  <w14:defaultImageDpi w14:val="32767"/>
  <w15:chartTrackingRefBased/>
  <w15:docId w15:val="{73A6E980-6F4C-3A4D-952A-223A51FB2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7383"/>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707383"/>
    <w:pPr>
      <w:keepNext/>
      <w:keepLines/>
      <w:spacing w:before="240"/>
      <w:outlineLvl w:val="0"/>
    </w:pPr>
    <w:rPr>
      <w:rFonts w:asciiTheme="majorHAnsi" w:eastAsiaTheme="majorEastAsia" w:hAnsiTheme="majorHAnsi"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26A8"/>
    <w:rPr>
      <w:rFonts w:eastAsiaTheme="minorHAnsi"/>
      <w:sz w:val="18"/>
      <w:szCs w:val="18"/>
    </w:rPr>
  </w:style>
  <w:style w:type="character" w:customStyle="1" w:styleId="BalloonTextChar">
    <w:name w:val="Balloon Text Char"/>
    <w:basedOn w:val="DefaultParagraphFont"/>
    <w:link w:val="BalloonText"/>
    <w:uiPriority w:val="99"/>
    <w:semiHidden/>
    <w:rsid w:val="00A726A8"/>
    <w:rPr>
      <w:rFonts w:ascii="Times New Roman" w:hAnsi="Times New Roman" w:cs="Times New Roman"/>
      <w:sz w:val="18"/>
      <w:szCs w:val="18"/>
    </w:rPr>
  </w:style>
  <w:style w:type="character" w:customStyle="1" w:styleId="Heading1Char">
    <w:name w:val="Heading 1 Char"/>
    <w:basedOn w:val="DefaultParagraphFont"/>
    <w:link w:val="Heading1"/>
    <w:uiPriority w:val="9"/>
    <w:rsid w:val="00707383"/>
    <w:rPr>
      <w:rFonts w:asciiTheme="majorHAnsi" w:eastAsiaTheme="majorEastAsia" w:hAnsiTheme="majorHAnsi" w:cstheme="majorBidi"/>
      <w:color w:val="000000" w:themeColor="text1"/>
      <w:sz w:val="32"/>
      <w:szCs w:val="32"/>
    </w:rPr>
  </w:style>
  <w:style w:type="paragraph" w:styleId="Footer">
    <w:name w:val="footer"/>
    <w:basedOn w:val="Normal"/>
    <w:link w:val="FooterChar"/>
    <w:rsid w:val="00707383"/>
    <w:pPr>
      <w:tabs>
        <w:tab w:val="center" w:pos="4680"/>
        <w:tab w:val="right" w:pos="9000"/>
      </w:tabs>
      <w:suppressAutoHyphens/>
    </w:pPr>
    <w:rPr>
      <w:rFonts w:ascii="Book Antiqua" w:hAnsi="Book Antiqua"/>
      <w:sz w:val="20"/>
    </w:rPr>
  </w:style>
  <w:style w:type="character" w:customStyle="1" w:styleId="FooterChar">
    <w:name w:val="Footer Char"/>
    <w:basedOn w:val="DefaultParagraphFont"/>
    <w:link w:val="Footer"/>
    <w:rsid w:val="00707383"/>
    <w:rPr>
      <w:rFonts w:ascii="Book Antiqua" w:eastAsia="Times New Roman" w:hAnsi="Book Antiqua"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51</Words>
  <Characters>3142</Characters>
  <Application>Microsoft Office Word</Application>
  <DocSecurity>0</DocSecurity>
  <Lines>26</Lines>
  <Paragraphs>7</Paragraphs>
  <ScaleCrop>false</ScaleCrop>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dc:creator>
  <cp:keywords/>
  <dc:description/>
  <cp:lastModifiedBy>Cedric</cp:lastModifiedBy>
  <cp:revision>6</cp:revision>
  <dcterms:created xsi:type="dcterms:W3CDTF">2022-08-17T19:27:00Z</dcterms:created>
  <dcterms:modified xsi:type="dcterms:W3CDTF">2022-08-18T13:21:00Z</dcterms:modified>
</cp:coreProperties>
</file>